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77BAB" w14:textId="0728805C" w:rsidR="008A2018" w:rsidRPr="007C58E8" w:rsidRDefault="008A2018" w:rsidP="007C58E8">
      <w:pPr>
        <w:pStyle w:val="3"/>
        <w:keepNext w:val="0"/>
        <w:keepLines w:val="0"/>
        <w:spacing w:before="240" w:after="40" w:line="278" w:lineRule="auto"/>
        <w:jc w:val="left"/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</w:pP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Table </w:t>
      </w:r>
      <w:r w:rsidR="007C58E8">
        <w:rPr>
          <w:rFonts w:ascii="Times New Roman" w:hAnsi="Times New Roman" w:cs="Times New Roman" w:hint="eastAsia"/>
          <w:b/>
          <w:color w:val="auto"/>
          <w:kern w:val="2"/>
          <w:lang w:val="en-GB" w:eastAsia="zh-CN"/>
          <w14:ligatures w14:val="standardContextual"/>
        </w:rPr>
        <w:t>S3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>.</w:t>
      </w:r>
      <w:bookmarkStart w:id="0" w:name="_Hlk198066580"/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 </w:t>
      </w:r>
      <w:r w:rsidRPr="007C58E8">
        <w:rPr>
          <w:rFonts w:ascii="Times New Roman" w:hAnsi="Times New Roman" w:cs="Times New Roman" w:hint="eastAsia"/>
          <w:b/>
          <w:color w:val="auto"/>
          <w:kern w:val="2"/>
          <w:lang w:val="en-GB" w:eastAsia="zh-CN"/>
          <w14:ligatures w14:val="standardContextual"/>
        </w:rPr>
        <w:t>Demographic c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haracteristics </w:t>
      </w:r>
      <w:r w:rsidRPr="007C58E8">
        <w:rPr>
          <w:rFonts w:ascii="Times New Roman" w:hAnsi="Times New Roman" w:cs="Times New Roman" w:hint="eastAsia"/>
          <w:b/>
          <w:color w:val="auto"/>
          <w:kern w:val="2"/>
          <w:lang w:val="en-GB" w:eastAsia="zh-CN"/>
          <w14:ligatures w14:val="standardContextual"/>
        </w:rPr>
        <w:t xml:space="preserve">and diagnostic criteria 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of included studies </w:t>
      </w:r>
      <w:r w:rsidR="00537EDD" w:rsidRPr="00537EDD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>that directly distinguish betwee</w:t>
      </w:r>
      <w:r w:rsidR="00537EDD">
        <w:rPr>
          <w:rFonts w:ascii="Times New Roman" w:hAnsi="Times New Roman" w:cs="Times New Roman" w:hint="eastAsia"/>
          <w:b/>
          <w:color w:val="auto"/>
          <w:kern w:val="2"/>
          <w:lang w:val="en-GB" w:eastAsia="zh-CN"/>
          <w14:ligatures w14:val="standardContextual"/>
        </w:rPr>
        <w:t xml:space="preserve">n 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>UD</w:t>
      </w:r>
      <w:r w:rsidRPr="00EF6CC5">
        <w:rPr>
          <w:rFonts w:ascii="Times New Roman" w:hAnsi="Times New Roman" w:cs="Times New Roman"/>
          <w:b/>
          <w:color w:val="auto"/>
          <w:kern w:val="2"/>
          <w:vertAlign w:val="superscript"/>
          <w:lang w:val="en-GB" w:eastAsia="zh-CN"/>
          <w14:ligatures w14:val="standardContextual"/>
        </w:rPr>
        <w:t>a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 and BD</w:t>
      </w:r>
      <w:r w:rsidRPr="00EF6CC5">
        <w:rPr>
          <w:rFonts w:ascii="Times New Roman" w:hAnsi="Times New Roman" w:cs="Times New Roman"/>
          <w:b/>
          <w:color w:val="auto"/>
          <w:kern w:val="2"/>
          <w:vertAlign w:val="superscript"/>
          <w:lang w:val="en-GB" w:eastAsia="zh-CN"/>
          <w14:ligatures w14:val="standardContextual"/>
        </w:rPr>
        <w:t>b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>.</w:t>
      </w:r>
      <w:bookmarkEnd w:id="0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9"/>
        <w:gridCol w:w="1345"/>
        <w:gridCol w:w="1730"/>
        <w:gridCol w:w="1603"/>
        <w:gridCol w:w="1126"/>
        <w:gridCol w:w="1122"/>
        <w:gridCol w:w="1203"/>
        <w:gridCol w:w="1273"/>
        <w:gridCol w:w="1517"/>
      </w:tblGrid>
      <w:tr w:rsidR="00EC3907" w14:paraId="6C17D417" w14:textId="77777777" w:rsidTr="00EC3907">
        <w:trPr>
          <w:trHeight w:val="296"/>
        </w:trPr>
        <w:tc>
          <w:tcPr>
            <w:tcW w:w="1529" w:type="dxa"/>
            <w:vMerge w:val="restart"/>
          </w:tcPr>
          <w:p w14:paraId="253A5001" w14:textId="5C505F79" w:rsidR="00EC3907" w:rsidRDefault="00EC3907" w:rsidP="00957B1C">
            <w:r w:rsidRPr="001B135D">
              <w:rPr>
                <w:sz w:val="21"/>
              </w:rPr>
              <w:t>Study</w:t>
            </w:r>
          </w:p>
        </w:tc>
        <w:tc>
          <w:tcPr>
            <w:tcW w:w="1345" w:type="dxa"/>
            <w:vMerge w:val="restart"/>
          </w:tcPr>
          <w:p w14:paraId="491C04AA" w14:textId="126B956D" w:rsidR="00EC3907" w:rsidRDefault="00EC3907" w:rsidP="00957B1C">
            <w:r w:rsidRPr="001B135D">
              <w:rPr>
                <w:sz w:val="21"/>
              </w:rPr>
              <w:t>Region</w:t>
            </w:r>
          </w:p>
        </w:tc>
        <w:tc>
          <w:tcPr>
            <w:tcW w:w="3333" w:type="dxa"/>
            <w:gridSpan w:val="2"/>
          </w:tcPr>
          <w:p w14:paraId="3943F68A" w14:textId="1B0D6B66" w:rsidR="00EC3907" w:rsidRDefault="00EC3907" w:rsidP="00957B1C">
            <w:r w:rsidRPr="001B135D">
              <w:rPr>
                <w:sz w:val="21"/>
              </w:rPr>
              <w:t xml:space="preserve">Population </w:t>
            </w:r>
            <w:r w:rsidRPr="003462D6">
              <w:rPr>
                <w:lang w:val="en"/>
              </w:rPr>
              <w:t>n (%)</w:t>
            </w:r>
          </w:p>
        </w:tc>
        <w:tc>
          <w:tcPr>
            <w:tcW w:w="2248" w:type="dxa"/>
            <w:gridSpan w:val="2"/>
          </w:tcPr>
          <w:p w14:paraId="5210E5A1" w14:textId="28DA561C" w:rsidR="00EC3907" w:rsidRDefault="00EC3907" w:rsidP="00957B1C">
            <w:r w:rsidRPr="00EC5B3F">
              <w:rPr>
                <w:sz w:val="21"/>
              </w:rPr>
              <w:t>Female</w:t>
            </w:r>
            <w:r w:rsidRPr="001B135D">
              <w:rPr>
                <w:sz w:val="21"/>
              </w:rPr>
              <w:t xml:space="preserve"> </w:t>
            </w:r>
            <w:r w:rsidRPr="003462D6">
              <w:rPr>
                <w:sz w:val="21"/>
                <w:lang w:val="en"/>
              </w:rPr>
              <w:t>n (%)</w:t>
            </w:r>
          </w:p>
        </w:tc>
        <w:tc>
          <w:tcPr>
            <w:tcW w:w="2476" w:type="dxa"/>
            <w:gridSpan w:val="2"/>
          </w:tcPr>
          <w:p w14:paraId="3715F168" w14:textId="45334063" w:rsidR="00EC3907" w:rsidRDefault="00EC3907" w:rsidP="00957B1C">
            <w:r w:rsidRPr="001B135D">
              <w:rPr>
                <w:sz w:val="21"/>
              </w:rPr>
              <w:t xml:space="preserve">Age (y), </w:t>
            </w:r>
            <w:r w:rsidRPr="003462D6">
              <w:rPr>
                <w:sz w:val="21"/>
              </w:rPr>
              <w:t>mean (SD)</w:t>
            </w:r>
          </w:p>
        </w:tc>
        <w:tc>
          <w:tcPr>
            <w:tcW w:w="1517" w:type="dxa"/>
            <w:vMerge w:val="restart"/>
          </w:tcPr>
          <w:p w14:paraId="5FDAE88A" w14:textId="69FBBC32" w:rsidR="00EC3907" w:rsidRDefault="00EC3907" w:rsidP="00957B1C">
            <w:r w:rsidRPr="001B135D">
              <w:rPr>
                <w:sz w:val="21"/>
              </w:rPr>
              <w:t>Diagnostic criteria or psychiatric assessments</w:t>
            </w:r>
          </w:p>
        </w:tc>
      </w:tr>
      <w:tr w:rsidR="00EC3907" w14:paraId="68D641AE" w14:textId="77777777" w:rsidTr="00EC3907">
        <w:trPr>
          <w:trHeight w:val="135"/>
        </w:trPr>
        <w:tc>
          <w:tcPr>
            <w:tcW w:w="1529" w:type="dxa"/>
            <w:vMerge/>
          </w:tcPr>
          <w:p w14:paraId="69306E04" w14:textId="77777777" w:rsidR="00EC3907" w:rsidRDefault="00EC3907" w:rsidP="00957B1C"/>
        </w:tc>
        <w:tc>
          <w:tcPr>
            <w:tcW w:w="1345" w:type="dxa"/>
            <w:vMerge/>
          </w:tcPr>
          <w:p w14:paraId="01F96C71" w14:textId="77777777" w:rsidR="00EC3907" w:rsidRDefault="00EC3907" w:rsidP="00957B1C"/>
        </w:tc>
        <w:tc>
          <w:tcPr>
            <w:tcW w:w="1730" w:type="dxa"/>
          </w:tcPr>
          <w:p w14:paraId="58C1EE7C" w14:textId="6E125E54" w:rsidR="00EC3907" w:rsidRDefault="00EC3907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D</w:t>
            </w:r>
          </w:p>
        </w:tc>
        <w:tc>
          <w:tcPr>
            <w:tcW w:w="1603" w:type="dxa"/>
          </w:tcPr>
          <w:p w14:paraId="22E6F72C" w14:textId="59A15D98" w:rsidR="00EC3907" w:rsidRDefault="00EC3907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D</w:t>
            </w:r>
          </w:p>
        </w:tc>
        <w:tc>
          <w:tcPr>
            <w:tcW w:w="1126" w:type="dxa"/>
          </w:tcPr>
          <w:p w14:paraId="07063FBA" w14:textId="5E0431A8" w:rsidR="00EC3907" w:rsidRDefault="00EC3907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D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1122" w:type="dxa"/>
          </w:tcPr>
          <w:p w14:paraId="15C779F2" w14:textId="16FD90CE" w:rsidR="00EC3907" w:rsidRDefault="00EC3907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D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1203" w:type="dxa"/>
          </w:tcPr>
          <w:p w14:paraId="209DF54F" w14:textId="252F1F6B" w:rsidR="00EC3907" w:rsidRDefault="00EC3907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D</w:t>
            </w:r>
          </w:p>
        </w:tc>
        <w:tc>
          <w:tcPr>
            <w:tcW w:w="1273" w:type="dxa"/>
          </w:tcPr>
          <w:p w14:paraId="66D89A9C" w14:textId="5557AAE0" w:rsidR="00EC3907" w:rsidRDefault="00EC3907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D</w:t>
            </w:r>
          </w:p>
        </w:tc>
        <w:tc>
          <w:tcPr>
            <w:tcW w:w="1517" w:type="dxa"/>
            <w:vMerge/>
          </w:tcPr>
          <w:p w14:paraId="1EB03461" w14:textId="77777777" w:rsidR="00EC3907" w:rsidRDefault="00EC3907" w:rsidP="00957B1C"/>
        </w:tc>
      </w:tr>
      <w:tr w:rsidR="00EC3907" w14:paraId="19670203" w14:textId="77777777" w:rsidTr="00EA7A10">
        <w:trPr>
          <w:trHeight w:val="135"/>
        </w:trPr>
        <w:tc>
          <w:tcPr>
            <w:tcW w:w="12448" w:type="dxa"/>
            <w:gridSpan w:val="9"/>
          </w:tcPr>
          <w:p w14:paraId="2B528FE5" w14:textId="39BE61F8" w:rsidR="00EC3907" w:rsidRDefault="00EC3907" w:rsidP="00957B1C">
            <w:r w:rsidRPr="001B135D">
              <w:rPr>
                <w:b/>
                <w:bCs/>
                <w:sz w:val="21"/>
              </w:rPr>
              <w:t>Smartphone apps</w:t>
            </w:r>
          </w:p>
        </w:tc>
      </w:tr>
      <w:tr w:rsidR="00EC3907" w14:paraId="6707FBCC" w14:textId="77777777" w:rsidTr="00EC3907">
        <w:trPr>
          <w:trHeight w:val="1188"/>
        </w:trPr>
        <w:tc>
          <w:tcPr>
            <w:tcW w:w="1529" w:type="dxa"/>
          </w:tcPr>
          <w:p w14:paraId="31A9C8E0" w14:textId="16F04448" w:rsidR="00EC3907" w:rsidRDefault="00EC3907" w:rsidP="00957B1C">
            <w:r w:rsidRPr="001B135D">
              <w:rPr>
                <w:sz w:val="21"/>
              </w:rPr>
              <w:t>Faurholt-Jepsen et al [24], 2022</w:t>
            </w:r>
          </w:p>
        </w:tc>
        <w:tc>
          <w:tcPr>
            <w:tcW w:w="1345" w:type="dxa"/>
          </w:tcPr>
          <w:p w14:paraId="598C03A1" w14:textId="1A7841F8" w:rsidR="00EC3907" w:rsidRDefault="00EC3907" w:rsidP="00957B1C">
            <w:r w:rsidRPr="001B135D">
              <w:rPr>
                <w:sz w:val="21"/>
              </w:rPr>
              <w:t>Denmark</w:t>
            </w:r>
          </w:p>
        </w:tc>
        <w:tc>
          <w:tcPr>
            <w:tcW w:w="1730" w:type="dxa"/>
          </w:tcPr>
          <w:p w14:paraId="6B74118D" w14:textId="7D965AB8" w:rsidR="00EC3907" w:rsidRDefault="00EC3907" w:rsidP="00957B1C">
            <w:r w:rsidRPr="001B135D">
              <w:rPr>
                <w:sz w:val="21"/>
              </w:rPr>
              <w:t>75</w:t>
            </w:r>
            <w:r>
              <w:rPr>
                <w:sz w:val="21"/>
              </w:rPr>
              <w:t xml:space="preserve"> (53.6)</w:t>
            </w:r>
          </w:p>
        </w:tc>
        <w:tc>
          <w:tcPr>
            <w:tcW w:w="1603" w:type="dxa"/>
          </w:tcPr>
          <w:p w14:paraId="5ED234CC" w14:textId="44EA1722" w:rsidR="00EC3907" w:rsidRDefault="00EC3907" w:rsidP="00957B1C">
            <w:r w:rsidRPr="001B135D">
              <w:rPr>
                <w:sz w:val="21"/>
              </w:rPr>
              <w:t>65</w:t>
            </w:r>
            <w:r>
              <w:rPr>
                <w:sz w:val="21"/>
              </w:rPr>
              <w:t xml:space="preserve"> (46.4)</w:t>
            </w:r>
          </w:p>
        </w:tc>
        <w:tc>
          <w:tcPr>
            <w:tcW w:w="1126" w:type="dxa"/>
          </w:tcPr>
          <w:p w14:paraId="5F1F02B8" w14:textId="77A21CB1" w:rsidR="00EC3907" w:rsidRDefault="00EC3907" w:rsidP="00957B1C">
            <w:r>
              <w:rPr>
                <w:sz w:val="21"/>
                <w:lang w:eastAsia="zh-CN"/>
              </w:rPr>
              <w:t>39</w:t>
            </w:r>
            <w:r>
              <w:rPr>
                <w:sz w:val="21"/>
              </w:rPr>
              <w:t xml:space="preserve"> (52)</w:t>
            </w:r>
          </w:p>
        </w:tc>
        <w:tc>
          <w:tcPr>
            <w:tcW w:w="1122" w:type="dxa"/>
          </w:tcPr>
          <w:p w14:paraId="43B83046" w14:textId="55A4A402" w:rsidR="00EC3907" w:rsidRDefault="00EC3907" w:rsidP="00957B1C">
            <w:r>
              <w:rPr>
                <w:sz w:val="21"/>
              </w:rPr>
              <w:t>39 (60)</w:t>
            </w:r>
          </w:p>
        </w:tc>
        <w:tc>
          <w:tcPr>
            <w:tcW w:w="1203" w:type="dxa"/>
          </w:tcPr>
          <w:p w14:paraId="0C20C8B2" w14:textId="56EE5CF7" w:rsidR="00EC3907" w:rsidRDefault="00EC3907" w:rsidP="00957B1C">
            <w:r w:rsidRPr="001B135D">
              <w:rPr>
                <w:sz w:val="21"/>
              </w:rPr>
              <w:t xml:space="preserve">44.3 </w:t>
            </w:r>
            <w:r>
              <w:rPr>
                <w:sz w:val="21"/>
              </w:rPr>
              <w:t>(14.5)</w:t>
            </w:r>
          </w:p>
        </w:tc>
        <w:tc>
          <w:tcPr>
            <w:tcW w:w="1273" w:type="dxa"/>
          </w:tcPr>
          <w:p w14:paraId="60C01148" w14:textId="6AE1F6A9" w:rsidR="00EC3907" w:rsidRDefault="00EC3907" w:rsidP="00957B1C">
            <w:r w:rsidRPr="001B135D">
              <w:rPr>
                <w:sz w:val="21"/>
              </w:rPr>
              <w:t>44.1</w:t>
            </w:r>
            <w:r>
              <w:rPr>
                <w:sz w:val="21"/>
              </w:rPr>
              <w:t xml:space="preserve"> (13.27)</w:t>
            </w:r>
          </w:p>
        </w:tc>
        <w:tc>
          <w:tcPr>
            <w:tcW w:w="1517" w:type="dxa"/>
          </w:tcPr>
          <w:p w14:paraId="4363CEF9" w14:textId="118FA8E7" w:rsidR="00EC3907" w:rsidRDefault="00EC3907" w:rsidP="00957B1C">
            <w:r w:rsidRPr="001B135D">
              <w:rPr>
                <w:sz w:val="21"/>
              </w:rPr>
              <w:t>ICD</w:t>
            </w:r>
            <w:r w:rsidR="002F6B4E" w:rsidRPr="001B135D">
              <w:rPr>
                <w:sz w:val="21"/>
                <w:vertAlign w:val="superscript"/>
              </w:rPr>
              <w:t>c</w:t>
            </w:r>
            <w:r w:rsidRPr="001B135D">
              <w:rPr>
                <w:sz w:val="21"/>
              </w:rPr>
              <w:t>-10</w:t>
            </w:r>
          </w:p>
        </w:tc>
      </w:tr>
      <w:tr w:rsidR="00EC3907" w14:paraId="36A00B7A" w14:textId="77777777" w:rsidTr="00EC3907">
        <w:trPr>
          <w:trHeight w:val="1188"/>
        </w:trPr>
        <w:tc>
          <w:tcPr>
            <w:tcW w:w="1529" w:type="dxa"/>
          </w:tcPr>
          <w:p w14:paraId="3853BD0B" w14:textId="0653C661" w:rsidR="00EC3907" w:rsidRDefault="00EC3907" w:rsidP="00957B1C">
            <w:r w:rsidRPr="001B135D">
              <w:rPr>
                <w:sz w:val="21"/>
              </w:rPr>
              <w:t>Faurholt‐Jepsen et al [25], 2022</w:t>
            </w:r>
          </w:p>
        </w:tc>
        <w:tc>
          <w:tcPr>
            <w:tcW w:w="1345" w:type="dxa"/>
          </w:tcPr>
          <w:p w14:paraId="7F88131A" w14:textId="56EE3A73" w:rsidR="00EC3907" w:rsidRDefault="00EC3907" w:rsidP="00957B1C">
            <w:r w:rsidRPr="001B135D">
              <w:rPr>
                <w:sz w:val="21"/>
              </w:rPr>
              <w:t>Denmark</w:t>
            </w:r>
          </w:p>
        </w:tc>
        <w:tc>
          <w:tcPr>
            <w:tcW w:w="1730" w:type="dxa"/>
          </w:tcPr>
          <w:p w14:paraId="2251D0EC" w14:textId="777543E0" w:rsidR="00EC3907" w:rsidRDefault="00EC3907" w:rsidP="00957B1C">
            <w:r w:rsidRPr="001B135D">
              <w:rPr>
                <w:sz w:val="21"/>
              </w:rPr>
              <w:t>48</w:t>
            </w:r>
            <w:r>
              <w:rPr>
                <w:sz w:val="21"/>
              </w:rPr>
              <w:t xml:space="preserve"> (28.4)</w:t>
            </w:r>
          </w:p>
        </w:tc>
        <w:tc>
          <w:tcPr>
            <w:tcW w:w="1603" w:type="dxa"/>
          </w:tcPr>
          <w:p w14:paraId="37C8A69B" w14:textId="6DD2F70B" w:rsidR="00EC3907" w:rsidRDefault="00EC3907" w:rsidP="00957B1C">
            <w:r w:rsidRPr="001B135D">
              <w:rPr>
                <w:sz w:val="21"/>
              </w:rPr>
              <w:t>121</w:t>
            </w:r>
            <w:r>
              <w:rPr>
                <w:sz w:val="21"/>
              </w:rPr>
              <w:t xml:space="preserve"> (71.6)</w:t>
            </w:r>
          </w:p>
        </w:tc>
        <w:tc>
          <w:tcPr>
            <w:tcW w:w="1126" w:type="dxa"/>
          </w:tcPr>
          <w:p w14:paraId="1A77C667" w14:textId="0B8C47CA" w:rsidR="00EC3907" w:rsidRDefault="00EC3907" w:rsidP="00957B1C">
            <w:r>
              <w:rPr>
                <w:sz w:val="21"/>
              </w:rPr>
              <w:t>29 (60)</w:t>
            </w:r>
          </w:p>
        </w:tc>
        <w:tc>
          <w:tcPr>
            <w:tcW w:w="1122" w:type="dxa"/>
          </w:tcPr>
          <w:p w14:paraId="00032042" w14:textId="19FDFBD1" w:rsidR="00EC3907" w:rsidRDefault="00EC3907" w:rsidP="00957B1C">
            <w:r>
              <w:rPr>
                <w:sz w:val="21"/>
              </w:rPr>
              <w:t>73 (60.3)</w:t>
            </w:r>
          </w:p>
        </w:tc>
        <w:tc>
          <w:tcPr>
            <w:tcW w:w="1203" w:type="dxa"/>
          </w:tcPr>
          <w:p w14:paraId="12F9385B" w14:textId="63348779" w:rsidR="00EC3907" w:rsidRDefault="00EC3907" w:rsidP="00957B1C">
            <w:r w:rsidRPr="001B135D">
              <w:rPr>
                <w:sz w:val="21"/>
              </w:rPr>
              <w:t xml:space="preserve">45.6 </w:t>
            </w:r>
            <w:r>
              <w:rPr>
                <w:sz w:val="21"/>
              </w:rPr>
              <w:t>(14.9)</w:t>
            </w:r>
          </w:p>
        </w:tc>
        <w:tc>
          <w:tcPr>
            <w:tcW w:w="1273" w:type="dxa"/>
          </w:tcPr>
          <w:p w14:paraId="7DF3AD42" w14:textId="49B8D6F0" w:rsidR="00EC3907" w:rsidRDefault="00EC3907" w:rsidP="00957B1C">
            <w:r w:rsidRPr="001B135D">
              <w:rPr>
                <w:sz w:val="21"/>
              </w:rPr>
              <w:t>35.7</w:t>
            </w:r>
            <w:r>
              <w:rPr>
                <w:sz w:val="21"/>
              </w:rPr>
              <w:t xml:space="preserve"> (12.3)</w:t>
            </w:r>
          </w:p>
        </w:tc>
        <w:tc>
          <w:tcPr>
            <w:tcW w:w="1517" w:type="dxa"/>
          </w:tcPr>
          <w:p w14:paraId="084ABF78" w14:textId="0CB18B10" w:rsidR="00EC3907" w:rsidRDefault="00EC3907" w:rsidP="00957B1C">
            <w:r w:rsidRPr="001B135D">
              <w:rPr>
                <w:sz w:val="21"/>
              </w:rPr>
              <w:t>ICD-10</w:t>
            </w:r>
          </w:p>
        </w:tc>
      </w:tr>
      <w:tr w:rsidR="00EC3907" w14:paraId="1F1AD99B" w14:textId="77777777" w:rsidTr="00EC3907">
        <w:trPr>
          <w:trHeight w:val="891"/>
        </w:trPr>
        <w:tc>
          <w:tcPr>
            <w:tcW w:w="1529" w:type="dxa"/>
          </w:tcPr>
          <w:p w14:paraId="34E51998" w14:textId="123093DF" w:rsidR="00EC3907" w:rsidRDefault="00EC3907" w:rsidP="00957B1C">
            <w:r w:rsidRPr="001B135D">
              <w:rPr>
                <w:sz w:val="21"/>
              </w:rPr>
              <w:t>Langholm et al [26], 2023</w:t>
            </w:r>
          </w:p>
        </w:tc>
        <w:tc>
          <w:tcPr>
            <w:tcW w:w="1345" w:type="dxa"/>
          </w:tcPr>
          <w:p w14:paraId="5413A0A1" w14:textId="6CA5882F" w:rsidR="00EC3907" w:rsidRDefault="00EC3907" w:rsidP="00957B1C">
            <w:r w:rsidRPr="001B135D">
              <w:rPr>
                <w:sz w:val="21"/>
              </w:rPr>
              <w:t>United States</w:t>
            </w:r>
          </w:p>
        </w:tc>
        <w:tc>
          <w:tcPr>
            <w:tcW w:w="1730" w:type="dxa"/>
          </w:tcPr>
          <w:p w14:paraId="1006141D" w14:textId="4AF45E8B" w:rsidR="00EC3907" w:rsidRDefault="00EC3907" w:rsidP="00957B1C">
            <w:r w:rsidRPr="001B135D">
              <w:rPr>
                <w:sz w:val="21"/>
              </w:rPr>
              <w:t>53</w:t>
            </w:r>
            <w:r>
              <w:rPr>
                <w:sz w:val="21"/>
              </w:rPr>
              <w:t xml:space="preserve"> (65)</w:t>
            </w:r>
          </w:p>
        </w:tc>
        <w:tc>
          <w:tcPr>
            <w:tcW w:w="1603" w:type="dxa"/>
          </w:tcPr>
          <w:p w14:paraId="543E44EC" w14:textId="10F046D0" w:rsidR="00EC3907" w:rsidRDefault="00EC3907" w:rsidP="00957B1C">
            <w:r w:rsidRPr="001B135D">
              <w:rPr>
                <w:sz w:val="21"/>
              </w:rPr>
              <w:t>28</w:t>
            </w:r>
            <w:r>
              <w:rPr>
                <w:sz w:val="21"/>
              </w:rPr>
              <w:t xml:space="preserve"> (35)</w:t>
            </w:r>
          </w:p>
        </w:tc>
        <w:tc>
          <w:tcPr>
            <w:tcW w:w="1126" w:type="dxa"/>
          </w:tcPr>
          <w:p w14:paraId="7C5B5E68" w14:textId="2D905EC4" w:rsidR="00EC3907" w:rsidRDefault="00EC3907" w:rsidP="00957B1C">
            <w:r w:rsidRPr="001B135D">
              <w:rPr>
                <w:sz w:val="21"/>
              </w:rPr>
              <w:t>—</w:t>
            </w:r>
            <w:r w:rsidRPr="001B135D">
              <w:rPr>
                <w:sz w:val="21"/>
                <w:vertAlign w:val="superscript"/>
              </w:rPr>
              <w:t>d</w:t>
            </w:r>
          </w:p>
        </w:tc>
        <w:tc>
          <w:tcPr>
            <w:tcW w:w="1122" w:type="dxa"/>
          </w:tcPr>
          <w:p w14:paraId="5841C5B9" w14:textId="3A368AB4" w:rsidR="00EC3907" w:rsidRDefault="00EC3907" w:rsidP="00957B1C">
            <w:r w:rsidRPr="001B135D">
              <w:rPr>
                <w:sz w:val="21"/>
              </w:rPr>
              <w:t>—</w:t>
            </w:r>
          </w:p>
        </w:tc>
        <w:tc>
          <w:tcPr>
            <w:tcW w:w="1203" w:type="dxa"/>
          </w:tcPr>
          <w:p w14:paraId="6E4B337B" w14:textId="59740111" w:rsidR="00EC3907" w:rsidRDefault="00EC3907" w:rsidP="00957B1C">
            <w:r w:rsidRPr="001B135D">
              <w:rPr>
                <w:sz w:val="21"/>
              </w:rPr>
              <w:t>—</w:t>
            </w:r>
          </w:p>
        </w:tc>
        <w:tc>
          <w:tcPr>
            <w:tcW w:w="1273" w:type="dxa"/>
          </w:tcPr>
          <w:p w14:paraId="5602D764" w14:textId="5259D5AC" w:rsidR="00EC3907" w:rsidRDefault="00EC3907" w:rsidP="00957B1C">
            <w:r w:rsidRPr="001B135D">
              <w:rPr>
                <w:sz w:val="21"/>
              </w:rPr>
              <w:t>—</w:t>
            </w:r>
          </w:p>
        </w:tc>
        <w:tc>
          <w:tcPr>
            <w:tcW w:w="1517" w:type="dxa"/>
          </w:tcPr>
          <w:p w14:paraId="460DEBC6" w14:textId="5B6701EC" w:rsidR="00EC3907" w:rsidRDefault="00EC3907" w:rsidP="00957B1C">
            <w:r w:rsidRPr="001B135D">
              <w:rPr>
                <w:sz w:val="21"/>
              </w:rPr>
              <w:t>MINI</w:t>
            </w:r>
            <w:r w:rsidRPr="001B135D">
              <w:rPr>
                <w:sz w:val="21"/>
                <w:vertAlign w:val="superscript"/>
              </w:rPr>
              <w:t>e</w:t>
            </w:r>
          </w:p>
        </w:tc>
      </w:tr>
      <w:tr w:rsidR="00EC3907" w14:paraId="1B333B2E" w14:textId="77777777" w:rsidTr="00EC3907">
        <w:trPr>
          <w:trHeight w:val="1188"/>
        </w:trPr>
        <w:tc>
          <w:tcPr>
            <w:tcW w:w="1529" w:type="dxa"/>
          </w:tcPr>
          <w:p w14:paraId="641ADE82" w14:textId="19C19DCB" w:rsidR="00EC3907" w:rsidRDefault="00EC3907" w:rsidP="00957B1C">
            <w:r w:rsidRPr="001B135D">
              <w:rPr>
                <w:sz w:val="21"/>
              </w:rPr>
              <w:t>Faurholt-Jepsen et al [27], 2023</w:t>
            </w:r>
          </w:p>
        </w:tc>
        <w:tc>
          <w:tcPr>
            <w:tcW w:w="1345" w:type="dxa"/>
          </w:tcPr>
          <w:p w14:paraId="75D6FAD6" w14:textId="33CF2D2B" w:rsidR="00EC3907" w:rsidRDefault="00EC3907" w:rsidP="00957B1C">
            <w:r w:rsidRPr="001B135D">
              <w:rPr>
                <w:sz w:val="21"/>
              </w:rPr>
              <w:t>Denmark</w:t>
            </w:r>
          </w:p>
        </w:tc>
        <w:tc>
          <w:tcPr>
            <w:tcW w:w="1730" w:type="dxa"/>
          </w:tcPr>
          <w:p w14:paraId="5361ED3C" w14:textId="70717076" w:rsidR="00EC3907" w:rsidRDefault="00EC3907" w:rsidP="00957B1C">
            <w:r w:rsidRPr="001B135D">
              <w:rPr>
                <w:sz w:val="21"/>
              </w:rPr>
              <w:t>58</w:t>
            </w:r>
            <w:r>
              <w:rPr>
                <w:sz w:val="21"/>
              </w:rPr>
              <w:t xml:space="preserve"> (15.5)</w:t>
            </w:r>
          </w:p>
        </w:tc>
        <w:tc>
          <w:tcPr>
            <w:tcW w:w="1603" w:type="dxa"/>
          </w:tcPr>
          <w:p w14:paraId="6ED6FC9F" w14:textId="52AF35E6" w:rsidR="00EC3907" w:rsidRDefault="00EC3907" w:rsidP="00957B1C">
            <w:r w:rsidRPr="001B135D">
              <w:rPr>
                <w:sz w:val="21"/>
              </w:rPr>
              <w:t>316</w:t>
            </w:r>
            <w:r>
              <w:rPr>
                <w:sz w:val="21"/>
              </w:rPr>
              <w:t xml:space="preserve"> (84.5)</w:t>
            </w:r>
          </w:p>
        </w:tc>
        <w:tc>
          <w:tcPr>
            <w:tcW w:w="1126" w:type="dxa"/>
          </w:tcPr>
          <w:p w14:paraId="30DF0283" w14:textId="53598C1A" w:rsidR="00EC3907" w:rsidRDefault="001C6731" w:rsidP="00957B1C">
            <w:r>
              <w:rPr>
                <w:sz w:val="21"/>
              </w:rPr>
              <w:t>28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48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122" w:type="dxa"/>
          </w:tcPr>
          <w:p w14:paraId="767026F7" w14:textId="70BD6185" w:rsidR="00EC3907" w:rsidRDefault="001C6731" w:rsidP="00957B1C">
            <w:r>
              <w:rPr>
                <w:sz w:val="21"/>
              </w:rPr>
              <w:t>214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67.7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203" w:type="dxa"/>
          </w:tcPr>
          <w:p w14:paraId="4793C798" w14:textId="544E0DF2" w:rsidR="00EC3907" w:rsidRDefault="00EC3907" w:rsidP="00957B1C">
            <w:r w:rsidRPr="001B135D">
              <w:rPr>
                <w:sz w:val="21"/>
              </w:rPr>
              <w:t>43.34</w:t>
            </w:r>
            <w:r w:rsidR="001C6731">
              <w:rPr>
                <w:sz w:val="21"/>
              </w:rPr>
              <w:t xml:space="preserve"> (14.1)</w:t>
            </w:r>
            <w:r w:rsidRPr="001B135D">
              <w:rPr>
                <w:sz w:val="21"/>
              </w:rPr>
              <w:t xml:space="preserve"> </w:t>
            </w:r>
          </w:p>
        </w:tc>
        <w:tc>
          <w:tcPr>
            <w:tcW w:w="1273" w:type="dxa"/>
          </w:tcPr>
          <w:p w14:paraId="0B5CE16C" w14:textId="48CC0BD2" w:rsidR="00EC3907" w:rsidRDefault="00EC3907" w:rsidP="00957B1C">
            <w:r w:rsidRPr="001B135D">
              <w:rPr>
                <w:sz w:val="21"/>
              </w:rPr>
              <w:t>38.5</w:t>
            </w:r>
            <w:r w:rsidR="001C6731">
              <w:rPr>
                <w:sz w:val="21"/>
              </w:rPr>
              <w:t xml:space="preserve"> (10.8)</w:t>
            </w:r>
          </w:p>
        </w:tc>
        <w:tc>
          <w:tcPr>
            <w:tcW w:w="1517" w:type="dxa"/>
          </w:tcPr>
          <w:p w14:paraId="05409F7D" w14:textId="5AD4DEF0" w:rsidR="00EC3907" w:rsidRDefault="00EC3907" w:rsidP="00957B1C">
            <w:r w:rsidRPr="001B135D">
              <w:rPr>
                <w:sz w:val="21"/>
              </w:rPr>
              <w:t>ICD-10</w:t>
            </w:r>
          </w:p>
        </w:tc>
      </w:tr>
      <w:tr w:rsidR="00EC3907" w14:paraId="249F1581" w14:textId="77777777" w:rsidTr="00EC3907">
        <w:trPr>
          <w:trHeight w:val="1188"/>
        </w:trPr>
        <w:tc>
          <w:tcPr>
            <w:tcW w:w="1529" w:type="dxa"/>
          </w:tcPr>
          <w:p w14:paraId="1772131A" w14:textId="33798843" w:rsidR="00EC3907" w:rsidRDefault="00EC3907" w:rsidP="00957B1C">
            <w:r w:rsidRPr="001B135D">
              <w:rPr>
                <w:sz w:val="21"/>
              </w:rPr>
              <w:t>Faurholt-Jepsen et al [28], 2024</w:t>
            </w:r>
          </w:p>
        </w:tc>
        <w:tc>
          <w:tcPr>
            <w:tcW w:w="1345" w:type="dxa"/>
          </w:tcPr>
          <w:p w14:paraId="0E53998D" w14:textId="586D3B78" w:rsidR="00EC3907" w:rsidRDefault="00EC3907" w:rsidP="00957B1C">
            <w:r w:rsidRPr="001B135D">
              <w:rPr>
                <w:sz w:val="21"/>
              </w:rPr>
              <w:t>Denmark</w:t>
            </w:r>
          </w:p>
        </w:tc>
        <w:tc>
          <w:tcPr>
            <w:tcW w:w="1730" w:type="dxa"/>
          </w:tcPr>
          <w:p w14:paraId="3836662D" w14:textId="56D3E75A" w:rsidR="00EC3907" w:rsidRDefault="00EC3907" w:rsidP="00957B1C">
            <w:r w:rsidRPr="001B135D">
              <w:rPr>
                <w:sz w:val="21"/>
              </w:rPr>
              <w:t>74</w:t>
            </w:r>
            <w:r>
              <w:rPr>
                <w:sz w:val="21"/>
              </w:rPr>
              <w:t xml:space="preserve"> (53.6)</w:t>
            </w:r>
          </w:p>
        </w:tc>
        <w:tc>
          <w:tcPr>
            <w:tcW w:w="1603" w:type="dxa"/>
          </w:tcPr>
          <w:p w14:paraId="19FAAFC8" w14:textId="229E19E1" w:rsidR="00EC3907" w:rsidRDefault="00EC3907" w:rsidP="00957B1C">
            <w:r w:rsidRPr="001B135D">
              <w:rPr>
                <w:sz w:val="21"/>
              </w:rPr>
              <w:t>64</w:t>
            </w:r>
            <w:r>
              <w:rPr>
                <w:sz w:val="21"/>
              </w:rPr>
              <w:t xml:space="preserve"> (46.4)</w:t>
            </w:r>
          </w:p>
        </w:tc>
        <w:tc>
          <w:tcPr>
            <w:tcW w:w="1126" w:type="dxa"/>
          </w:tcPr>
          <w:p w14:paraId="59576A91" w14:textId="54FE4FC6" w:rsidR="00EC3907" w:rsidRDefault="00647417" w:rsidP="00957B1C">
            <w:r>
              <w:rPr>
                <w:sz w:val="21"/>
              </w:rPr>
              <w:t xml:space="preserve">39 </w:t>
            </w:r>
            <w:r w:rsidR="00EC3907">
              <w:rPr>
                <w:sz w:val="21"/>
              </w:rPr>
              <w:t>(</w:t>
            </w:r>
            <w:r>
              <w:rPr>
                <w:sz w:val="21"/>
              </w:rPr>
              <w:t>53</w:t>
            </w:r>
            <w:r w:rsidR="00EC3907">
              <w:rPr>
                <w:sz w:val="21"/>
              </w:rPr>
              <w:t>)</w:t>
            </w:r>
            <w:r w:rsidR="00EC3907" w:rsidRPr="001B135D">
              <w:rPr>
                <w:sz w:val="21"/>
              </w:rPr>
              <w:t xml:space="preserve"> </w:t>
            </w:r>
          </w:p>
        </w:tc>
        <w:tc>
          <w:tcPr>
            <w:tcW w:w="1122" w:type="dxa"/>
          </w:tcPr>
          <w:p w14:paraId="09A0147F" w14:textId="5926E20F" w:rsidR="00EC3907" w:rsidRDefault="00647417" w:rsidP="00957B1C">
            <w:r>
              <w:rPr>
                <w:sz w:val="21"/>
              </w:rPr>
              <w:t>39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61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203" w:type="dxa"/>
          </w:tcPr>
          <w:p w14:paraId="5D3EFB1E" w14:textId="3FE92D5D" w:rsidR="00EC3907" w:rsidRDefault="00EC3907" w:rsidP="00957B1C">
            <w:r w:rsidRPr="001B135D">
              <w:rPr>
                <w:sz w:val="21"/>
              </w:rPr>
              <w:t>44.3</w:t>
            </w:r>
            <w:r w:rsidR="00647417">
              <w:rPr>
                <w:sz w:val="21"/>
              </w:rPr>
              <w:t xml:space="preserve"> (14.5)</w:t>
            </w:r>
          </w:p>
        </w:tc>
        <w:tc>
          <w:tcPr>
            <w:tcW w:w="1273" w:type="dxa"/>
          </w:tcPr>
          <w:p w14:paraId="54348377" w14:textId="6F7E1DE7" w:rsidR="00EC3907" w:rsidRDefault="00EC3907" w:rsidP="00957B1C">
            <w:r w:rsidRPr="001B135D">
              <w:rPr>
                <w:sz w:val="21"/>
              </w:rPr>
              <w:t>44.1</w:t>
            </w:r>
            <w:r w:rsidR="00647417">
              <w:rPr>
                <w:sz w:val="21"/>
              </w:rPr>
              <w:t xml:space="preserve"> (13.27)</w:t>
            </w:r>
          </w:p>
        </w:tc>
        <w:tc>
          <w:tcPr>
            <w:tcW w:w="1517" w:type="dxa"/>
          </w:tcPr>
          <w:p w14:paraId="7DA456B3" w14:textId="17334025" w:rsidR="00EC3907" w:rsidRDefault="00EC3907" w:rsidP="00957B1C">
            <w:r w:rsidRPr="001B135D">
              <w:rPr>
                <w:sz w:val="21"/>
              </w:rPr>
              <w:t>ICD-10</w:t>
            </w:r>
          </w:p>
        </w:tc>
      </w:tr>
      <w:tr w:rsidR="00EC3907" w14:paraId="52075CF6" w14:textId="77777777" w:rsidTr="00EC3907">
        <w:trPr>
          <w:trHeight w:val="1178"/>
        </w:trPr>
        <w:tc>
          <w:tcPr>
            <w:tcW w:w="1529" w:type="dxa"/>
          </w:tcPr>
          <w:p w14:paraId="0608AEBD" w14:textId="243089B5" w:rsidR="00EC3907" w:rsidRDefault="00EC3907" w:rsidP="00957B1C">
            <w:r w:rsidRPr="001B135D">
              <w:rPr>
                <w:sz w:val="21"/>
              </w:rPr>
              <w:lastRenderedPageBreak/>
              <w:t>Faurholt-Jepsen et al [29], 2025</w:t>
            </w:r>
          </w:p>
        </w:tc>
        <w:tc>
          <w:tcPr>
            <w:tcW w:w="1345" w:type="dxa"/>
          </w:tcPr>
          <w:p w14:paraId="162436F8" w14:textId="751FBC6B" w:rsidR="00EC3907" w:rsidRDefault="00EC3907" w:rsidP="00957B1C">
            <w:r w:rsidRPr="001B135D">
              <w:rPr>
                <w:sz w:val="21"/>
              </w:rPr>
              <w:t>Denmark</w:t>
            </w:r>
          </w:p>
        </w:tc>
        <w:tc>
          <w:tcPr>
            <w:tcW w:w="1730" w:type="dxa"/>
          </w:tcPr>
          <w:p w14:paraId="065D8550" w14:textId="3AE2772F" w:rsidR="00EC3907" w:rsidRDefault="00EC3907" w:rsidP="00957B1C">
            <w:r w:rsidRPr="001B135D">
              <w:rPr>
                <w:sz w:val="21"/>
              </w:rPr>
              <w:t>59</w:t>
            </w:r>
            <w:r>
              <w:rPr>
                <w:sz w:val="21"/>
              </w:rPr>
              <w:t xml:space="preserve"> (55.7)</w:t>
            </w:r>
          </w:p>
        </w:tc>
        <w:tc>
          <w:tcPr>
            <w:tcW w:w="1603" w:type="dxa"/>
          </w:tcPr>
          <w:p w14:paraId="4CD010E6" w14:textId="3C83ED91" w:rsidR="00EC3907" w:rsidRDefault="00EC3907" w:rsidP="00957B1C">
            <w:r w:rsidRPr="001B135D">
              <w:rPr>
                <w:sz w:val="21"/>
              </w:rPr>
              <w:t>47</w:t>
            </w:r>
            <w:r>
              <w:rPr>
                <w:sz w:val="21"/>
              </w:rPr>
              <w:t xml:space="preserve"> (44.3)</w:t>
            </w:r>
          </w:p>
        </w:tc>
        <w:tc>
          <w:tcPr>
            <w:tcW w:w="1126" w:type="dxa"/>
          </w:tcPr>
          <w:p w14:paraId="5CA16FCF" w14:textId="6D84F26C" w:rsidR="00EC3907" w:rsidRDefault="005726C2" w:rsidP="00957B1C">
            <w:r>
              <w:rPr>
                <w:sz w:val="21"/>
              </w:rPr>
              <w:t>28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47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122" w:type="dxa"/>
          </w:tcPr>
          <w:p w14:paraId="384B4CDD" w14:textId="7C4A8905" w:rsidR="00EC3907" w:rsidRDefault="005726C2" w:rsidP="00957B1C">
            <w:r>
              <w:rPr>
                <w:sz w:val="21"/>
              </w:rPr>
              <w:t>24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51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203" w:type="dxa"/>
          </w:tcPr>
          <w:p w14:paraId="3BD08D02" w14:textId="44EBF782" w:rsidR="00EC3907" w:rsidRDefault="00EC3907" w:rsidP="00957B1C">
            <w:r w:rsidRPr="001B135D">
              <w:rPr>
                <w:sz w:val="21"/>
              </w:rPr>
              <w:t xml:space="preserve">44.5 </w:t>
            </w:r>
            <w:r w:rsidR="00C759C7">
              <w:rPr>
                <w:sz w:val="21"/>
              </w:rPr>
              <w:t>(14)</w:t>
            </w:r>
          </w:p>
        </w:tc>
        <w:tc>
          <w:tcPr>
            <w:tcW w:w="1273" w:type="dxa"/>
          </w:tcPr>
          <w:p w14:paraId="4ABE4D95" w14:textId="6BC19680" w:rsidR="00EC3907" w:rsidRDefault="00EC3907" w:rsidP="00957B1C">
            <w:r w:rsidRPr="001B135D">
              <w:rPr>
                <w:sz w:val="21"/>
              </w:rPr>
              <w:t>41.6</w:t>
            </w:r>
            <w:r w:rsidR="00C759C7">
              <w:rPr>
                <w:sz w:val="21"/>
              </w:rPr>
              <w:t xml:space="preserve"> (13.3)</w:t>
            </w:r>
          </w:p>
        </w:tc>
        <w:tc>
          <w:tcPr>
            <w:tcW w:w="1517" w:type="dxa"/>
          </w:tcPr>
          <w:p w14:paraId="01B32E64" w14:textId="43389A09" w:rsidR="00EC3907" w:rsidRDefault="00EC3907" w:rsidP="00957B1C">
            <w:r w:rsidRPr="001B135D">
              <w:rPr>
                <w:sz w:val="21"/>
              </w:rPr>
              <w:t>ICD-10</w:t>
            </w:r>
          </w:p>
        </w:tc>
      </w:tr>
      <w:tr w:rsidR="00EC3907" w14:paraId="20C9E908" w14:textId="77777777" w:rsidTr="00EC3907">
        <w:trPr>
          <w:trHeight w:val="362"/>
        </w:trPr>
        <w:tc>
          <w:tcPr>
            <w:tcW w:w="12448" w:type="dxa"/>
            <w:gridSpan w:val="9"/>
          </w:tcPr>
          <w:p w14:paraId="6E7F32BA" w14:textId="7FC74938" w:rsidR="00EC3907" w:rsidRPr="001B135D" w:rsidRDefault="00EC3907" w:rsidP="00957B1C">
            <w:pPr>
              <w:rPr>
                <w:sz w:val="21"/>
              </w:rPr>
            </w:pPr>
            <w:r w:rsidRPr="001B135D">
              <w:rPr>
                <w:b/>
                <w:bCs/>
                <w:sz w:val="21"/>
              </w:rPr>
              <w:t>Wearable devices</w:t>
            </w:r>
          </w:p>
        </w:tc>
      </w:tr>
      <w:tr w:rsidR="00EC3907" w14:paraId="7A539892" w14:textId="77777777" w:rsidTr="00EC3907">
        <w:trPr>
          <w:trHeight w:val="593"/>
        </w:trPr>
        <w:tc>
          <w:tcPr>
            <w:tcW w:w="1529" w:type="dxa"/>
          </w:tcPr>
          <w:p w14:paraId="12B574A5" w14:textId="2E93D0C4" w:rsidR="00EC3907" w:rsidRDefault="00EC3907" w:rsidP="00957B1C">
            <w:r w:rsidRPr="001B135D">
              <w:rPr>
                <w:sz w:val="21"/>
              </w:rPr>
              <w:t>Tanaka et al [30], 2018</w:t>
            </w:r>
          </w:p>
        </w:tc>
        <w:tc>
          <w:tcPr>
            <w:tcW w:w="1345" w:type="dxa"/>
          </w:tcPr>
          <w:p w14:paraId="56489C21" w14:textId="77BCC42B" w:rsidR="00EC3907" w:rsidRDefault="00EC3907" w:rsidP="00957B1C">
            <w:r w:rsidRPr="001B135D">
              <w:rPr>
                <w:sz w:val="21"/>
              </w:rPr>
              <w:t>Japan</w:t>
            </w:r>
          </w:p>
        </w:tc>
        <w:tc>
          <w:tcPr>
            <w:tcW w:w="1730" w:type="dxa"/>
          </w:tcPr>
          <w:p w14:paraId="3A9A950D" w14:textId="556A304C" w:rsidR="00EC3907" w:rsidRDefault="00EC3907" w:rsidP="00957B1C">
            <w:r w:rsidRPr="001B135D">
              <w:rPr>
                <w:sz w:val="21"/>
              </w:rPr>
              <w:t>59</w:t>
            </w:r>
            <w:r>
              <w:rPr>
                <w:sz w:val="21"/>
              </w:rPr>
              <w:t xml:space="preserve"> (63)</w:t>
            </w:r>
          </w:p>
        </w:tc>
        <w:tc>
          <w:tcPr>
            <w:tcW w:w="1603" w:type="dxa"/>
          </w:tcPr>
          <w:p w14:paraId="55802BCB" w14:textId="521A62D4" w:rsidR="00EC3907" w:rsidRDefault="00EC3907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35</w:t>
            </w:r>
            <w:r>
              <w:rPr>
                <w:sz w:val="21"/>
              </w:rPr>
              <w:t xml:space="preserve"> (37)</w:t>
            </w:r>
          </w:p>
          <w:p w14:paraId="5754DF40" w14:textId="11D5E35D" w:rsidR="00EC3907" w:rsidRPr="002064E7" w:rsidRDefault="00EC3907" w:rsidP="00957B1C">
            <w:pPr>
              <w:rPr>
                <w:sz w:val="21"/>
              </w:rPr>
            </w:pPr>
            <w:r w:rsidRPr="001B135D">
              <w:t>(depression)</w:t>
            </w:r>
          </w:p>
        </w:tc>
        <w:tc>
          <w:tcPr>
            <w:tcW w:w="1126" w:type="dxa"/>
          </w:tcPr>
          <w:p w14:paraId="62CD61D1" w14:textId="04B7C3E3" w:rsidR="00EC3907" w:rsidRDefault="00DC2312" w:rsidP="00957B1C">
            <w:r>
              <w:rPr>
                <w:sz w:val="21"/>
              </w:rPr>
              <w:t>41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69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122" w:type="dxa"/>
          </w:tcPr>
          <w:p w14:paraId="7C2E88D5" w14:textId="460E4B2C" w:rsidR="00EC3907" w:rsidRDefault="00DC2312" w:rsidP="00957B1C">
            <w:r>
              <w:rPr>
                <w:sz w:val="21"/>
              </w:rPr>
              <w:t>12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34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203" w:type="dxa"/>
          </w:tcPr>
          <w:p w14:paraId="20444187" w14:textId="635133B6" w:rsidR="00EC3907" w:rsidRDefault="00EC3907" w:rsidP="00957B1C">
            <w:r w:rsidRPr="001B135D">
              <w:rPr>
                <w:sz w:val="21"/>
              </w:rPr>
              <w:t xml:space="preserve">53.7 </w:t>
            </w:r>
            <w:r w:rsidR="00DC2312">
              <w:rPr>
                <w:sz w:val="21"/>
              </w:rPr>
              <w:t>(18.6)</w:t>
            </w:r>
          </w:p>
        </w:tc>
        <w:tc>
          <w:tcPr>
            <w:tcW w:w="1273" w:type="dxa"/>
          </w:tcPr>
          <w:p w14:paraId="75928C1D" w14:textId="4712E7B7" w:rsidR="00EC3907" w:rsidRDefault="00EC3907" w:rsidP="00957B1C">
            <w:r w:rsidRPr="001B135D">
              <w:rPr>
                <w:sz w:val="21"/>
              </w:rPr>
              <w:t>46.9</w:t>
            </w:r>
            <w:r w:rsidR="00DC2312">
              <w:rPr>
                <w:sz w:val="21"/>
              </w:rPr>
              <w:t xml:space="preserve"> (20.5)</w:t>
            </w:r>
          </w:p>
        </w:tc>
        <w:tc>
          <w:tcPr>
            <w:tcW w:w="1517" w:type="dxa"/>
          </w:tcPr>
          <w:p w14:paraId="12163DF5" w14:textId="0ABAC383" w:rsidR="00EC3907" w:rsidRDefault="00EC3907" w:rsidP="00957B1C">
            <w:r w:rsidRPr="001B135D">
              <w:rPr>
                <w:sz w:val="21"/>
              </w:rPr>
              <w:t>DSM</w:t>
            </w:r>
            <w:r w:rsidRPr="001B135D">
              <w:rPr>
                <w:sz w:val="21"/>
                <w:vertAlign w:val="superscript"/>
              </w:rPr>
              <w:t>f</w:t>
            </w:r>
            <w:r w:rsidRPr="001B135D">
              <w:rPr>
                <w:sz w:val="21"/>
              </w:rPr>
              <w:t>-IV</w:t>
            </w:r>
          </w:p>
        </w:tc>
      </w:tr>
      <w:tr w:rsidR="00EC3907" w14:paraId="7E9C4A63" w14:textId="77777777" w:rsidTr="00EC3907">
        <w:trPr>
          <w:trHeight w:val="347"/>
        </w:trPr>
        <w:tc>
          <w:tcPr>
            <w:tcW w:w="12448" w:type="dxa"/>
            <w:gridSpan w:val="9"/>
          </w:tcPr>
          <w:p w14:paraId="5A1F5211" w14:textId="1930FE71" w:rsidR="00EC3907" w:rsidRPr="001B135D" w:rsidRDefault="00EC3907" w:rsidP="00957B1C">
            <w:pPr>
              <w:rPr>
                <w:sz w:val="21"/>
              </w:rPr>
            </w:pPr>
            <w:r w:rsidRPr="001B135D">
              <w:rPr>
                <w:b/>
                <w:bCs/>
                <w:sz w:val="21"/>
              </w:rPr>
              <w:t>Audiovisual recordings</w:t>
            </w:r>
          </w:p>
        </w:tc>
      </w:tr>
      <w:tr w:rsidR="00EC3907" w14:paraId="30022962" w14:textId="77777777" w:rsidTr="00EC3907">
        <w:trPr>
          <w:trHeight w:val="135"/>
        </w:trPr>
        <w:tc>
          <w:tcPr>
            <w:tcW w:w="1529" w:type="dxa"/>
          </w:tcPr>
          <w:p w14:paraId="69289F59" w14:textId="3341BAB2" w:rsidR="00EC3907" w:rsidRDefault="00EC3907" w:rsidP="00957B1C">
            <w:pPr>
              <w:rPr>
                <w:rFonts w:hint="eastAsia"/>
                <w:lang w:eastAsia="zh-CN"/>
              </w:rPr>
            </w:pPr>
            <w:r w:rsidRPr="001B135D">
              <w:rPr>
                <w:sz w:val="21"/>
              </w:rPr>
              <w:t>Yang et al [31], 201</w:t>
            </w:r>
            <w:r w:rsidR="00AF4BF3">
              <w:rPr>
                <w:rFonts w:hint="eastAsia"/>
                <w:sz w:val="21"/>
                <w:lang w:eastAsia="zh-CN"/>
              </w:rPr>
              <w:t>6</w:t>
            </w:r>
          </w:p>
        </w:tc>
        <w:tc>
          <w:tcPr>
            <w:tcW w:w="1345" w:type="dxa"/>
          </w:tcPr>
          <w:p w14:paraId="56760F0B" w14:textId="12D07177" w:rsidR="00EC3907" w:rsidRDefault="00EC3907" w:rsidP="00957B1C">
            <w:r w:rsidRPr="001B135D">
              <w:rPr>
                <w:sz w:val="21"/>
              </w:rPr>
              <w:t>Taiwan</w:t>
            </w:r>
          </w:p>
        </w:tc>
        <w:tc>
          <w:tcPr>
            <w:tcW w:w="1730" w:type="dxa"/>
          </w:tcPr>
          <w:p w14:paraId="0A2C008D" w14:textId="28CB3C87" w:rsidR="00EC3907" w:rsidRDefault="00EC3907" w:rsidP="00957B1C">
            <w:r w:rsidRPr="001B135D">
              <w:rPr>
                <w:sz w:val="21"/>
              </w:rPr>
              <w:t>13</w:t>
            </w:r>
            <w:r>
              <w:rPr>
                <w:sz w:val="21"/>
              </w:rPr>
              <w:t xml:space="preserve"> (50)</w:t>
            </w:r>
          </w:p>
        </w:tc>
        <w:tc>
          <w:tcPr>
            <w:tcW w:w="1603" w:type="dxa"/>
          </w:tcPr>
          <w:p w14:paraId="551DD5BF" w14:textId="30A54DDA" w:rsidR="00EC3907" w:rsidRDefault="00EC3907" w:rsidP="00957B1C">
            <w:r w:rsidRPr="001B135D">
              <w:rPr>
                <w:sz w:val="21"/>
              </w:rPr>
              <w:t>13</w:t>
            </w:r>
            <w:r>
              <w:rPr>
                <w:sz w:val="21"/>
              </w:rPr>
              <w:t xml:space="preserve"> (50)</w:t>
            </w:r>
          </w:p>
        </w:tc>
        <w:tc>
          <w:tcPr>
            <w:tcW w:w="1126" w:type="dxa"/>
          </w:tcPr>
          <w:p w14:paraId="68AF7EE2" w14:textId="6B9DD382" w:rsidR="00EC3907" w:rsidRDefault="00EC3907" w:rsidP="00957B1C">
            <w:r w:rsidRPr="001B135D">
              <w:rPr>
                <w:sz w:val="21"/>
              </w:rPr>
              <w:t>—</w:t>
            </w:r>
          </w:p>
        </w:tc>
        <w:tc>
          <w:tcPr>
            <w:tcW w:w="1122" w:type="dxa"/>
          </w:tcPr>
          <w:p w14:paraId="2FA39E03" w14:textId="20C819F7" w:rsidR="00EC3907" w:rsidRDefault="00EC3907" w:rsidP="00957B1C">
            <w:r w:rsidRPr="001B135D">
              <w:rPr>
                <w:sz w:val="21"/>
              </w:rPr>
              <w:t>—</w:t>
            </w:r>
          </w:p>
        </w:tc>
        <w:tc>
          <w:tcPr>
            <w:tcW w:w="1203" w:type="dxa"/>
          </w:tcPr>
          <w:p w14:paraId="32F1A0DF" w14:textId="3798D666" w:rsidR="00EC3907" w:rsidRDefault="00EC3907" w:rsidP="00957B1C">
            <w:r w:rsidRPr="001B135D">
              <w:rPr>
                <w:sz w:val="21"/>
              </w:rPr>
              <w:t>—</w:t>
            </w:r>
          </w:p>
        </w:tc>
        <w:tc>
          <w:tcPr>
            <w:tcW w:w="1273" w:type="dxa"/>
          </w:tcPr>
          <w:p w14:paraId="7AB5654C" w14:textId="7D65CD56" w:rsidR="00EC3907" w:rsidRDefault="00EC3907" w:rsidP="00957B1C">
            <w:r w:rsidRPr="001B135D">
              <w:rPr>
                <w:sz w:val="21"/>
              </w:rPr>
              <w:t>—</w:t>
            </w:r>
          </w:p>
        </w:tc>
        <w:tc>
          <w:tcPr>
            <w:tcW w:w="1517" w:type="dxa"/>
          </w:tcPr>
          <w:p w14:paraId="1BFC1018" w14:textId="4583449E" w:rsidR="00EC3907" w:rsidRDefault="00EC3907" w:rsidP="00957B1C">
            <w:r w:rsidRPr="001B135D">
              <w:rPr>
                <w:sz w:val="21"/>
              </w:rPr>
              <w:t>—</w:t>
            </w:r>
          </w:p>
        </w:tc>
      </w:tr>
      <w:tr w:rsidR="00EC3907" w14:paraId="5BD652DD" w14:textId="77777777" w:rsidTr="00EC3907">
        <w:trPr>
          <w:trHeight w:val="135"/>
        </w:trPr>
        <w:tc>
          <w:tcPr>
            <w:tcW w:w="1529" w:type="dxa"/>
          </w:tcPr>
          <w:p w14:paraId="5DFA6513" w14:textId="57EC3C49" w:rsidR="00EC3907" w:rsidRDefault="00EC3907" w:rsidP="00957B1C">
            <w:r w:rsidRPr="001B135D">
              <w:rPr>
                <w:sz w:val="21"/>
              </w:rPr>
              <w:t>Horigome et al [32], 2020</w:t>
            </w:r>
          </w:p>
        </w:tc>
        <w:tc>
          <w:tcPr>
            <w:tcW w:w="1345" w:type="dxa"/>
          </w:tcPr>
          <w:p w14:paraId="6A0466E3" w14:textId="1CD1A306" w:rsidR="00EC3907" w:rsidRDefault="00EC3907" w:rsidP="00957B1C">
            <w:r w:rsidRPr="001B135D">
              <w:rPr>
                <w:sz w:val="21"/>
              </w:rPr>
              <w:t>Japan</w:t>
            </w:r>
          </w:p>
        </w:tc>
        <w:tc>
          <w:tcPr>
            <w:tcW w:w="1730" w:type="dxa"/>
          </w:tcPr>
          <w:p w14:paraId="45EBFC43" w14:textId="6862CEAF" w:rsidR="00EC3907" w:rsidRDefault="00EC3907" w:rsidP="00957B1C">
            <w:r w:rsidRPr="001B135D">
              <w:rPr>
                <w:sz w:val="21"/>
              </w:rPr>
              <w:t>17</w:t>
            </w:r>
            <w:r>
              <w:rPr>
                <w:sz w:val="21"/>
              </w:rPr>
              <w:t xml:space="preserve"> (55)</w:t>
            </w:r>
          </w:p>
        </w:tc>
        <w:tc>
          <w:tcPr>
            <w:tcW w:w="1603" w:type="dxa"/>
          </w:tcPr>
          <w:p w14:paraId="09398277" w14:textId="62C9AB23" w:rsidR="00EC3907" w:rsidRDefault="00EC3907" w:rsidP="00957B1C">
            <w:r w:rsidRPr="001B135D">
              <w:rPr>
                <w:sz w:val="21"/>
              </w:rPr>
              <w:t>14</w:t>
            </w:r>
            <w:r>
              <w:rPr>
                <w:sz w:val="21"/>
              </w:rPr>
              <w:t xml:space="preserve"> (45)</w:t>
            </w:r>
          </w:p>
        </w:tc>
        <w:tc>
          <w:tcPr>
            <w:tcW w:w="1126" w:type="dxa"/>
          </w:tcPr>
          <w:p w14:paraId="2F2E8450" w14:textId="456FD327" w:rsidR="00EC3907" w:rsidRDefault="006846BC" w:rsidP="00957B1C">
            <w:r>
              <w:rPr>
                <w:sz w:val="21"/>
              </w:rPr>
              <w:t>9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53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122" w:type="dxa"/>
          </w:tcPr>
          <w:p w14:paraId="2696CE0D" w14:textId="69BFCC0F" w:rsidR="00EC3907" w:rsidRDefault="006846BC" w:rsidP="00957B1C">
            <w:r>
              <w:rPr>
                <w:sz w:val="21"/>
              </w:rPr>
              <w:t>7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50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203" w:type="dxa"/>
          </w:tcPr>
          <w:p w14:paraId="026B8C2A" w14:textId="2FADD358" w:rsidR="00EC3907" w:rsidRDefault="00EC3907" w:rsidP="00957B1C">
            <w:r w:rsidRPr="001B135D">
              <w:rPr>
                <w:sz w:val="21"/>
              </w:rPr>
              <w:t>57</w:t>
            </w:r>
            <w:r w:rsidR="006846BC">
              <w:rPr>
                <w:sz w:val="21"/>
              </w:rPr>
              <w:t xml:space="preserve"> (13.2)</w:t>
            </w:r>
          </w:p>
        </w:tc>
        <w:tc>
          <w:tcPr>
            <w:tcW w:w="1273" w:type="dxa"/>
          </w:tcPr>
          <w:p w14:paraId="72ECC6A6" w14:textId="50B7AAAF" w:rsidR="00EC3907" w:rsidRDefault="00EC3907" w:rsidP="00957B1C">
            <w:r w:rsidRPr="001B135D">
              <w:rPr>
                <w:sz w:val="21"/>
              </w:rPr>
              <w:t>61</w:t>
            </w:r>
            <w:r w:rsidR="006846BC">
              <w:rPr>
                <w:sz w:val="21"/>
              </w:rPr>
              <w:t xml:space="preserve"> (20.9)</w:t>
            </w:r>
          </w:p>
        </w:tc>
        <w:tc>
          <w:tcPr>
            <w:tcW w:w="1517" w:type="dxa"/>
          </w:tcPr>
          <w:p w14:paraId="008DD2A2" w14:textId="6AA87F7C" w:rsidR="00EC3907" w:rsidRDefault="00EC3907" w:rsidP="00957B1C">
            <w:r w:rsidRPr="001B135D">
              <w:rPr>
                <w:sz w:val="21"/>
              </w:rPr>
              <w:t>DSM-5</w:t>
            </w:r>
          </w:p>
        </w:tc>
      </w:tr>
      <w:tr w:rsidR="00EC3907" w14:paraId="10EFE3A7" w14:textId="77777777" w:rsidTr="00EC3907">
        <w:trPr>
          <w:trHeight w:val="135"/>
        </w:trPr>
        <w:tc>
          <w:tcPr>
            <w:tcW w:w="1529" w:type="dxa"/>
          </w:tcPr>
          <w:p w14:paraId="4835C319" w14:textId="5D2F9ED9" w:rsidR="00EC3907" w:rsidRDefault="00EC3907" w:rsidP="00957B1C">
            <w:r w:rsidRPr="001B135D">
              <w:rPr>
                <w:sz w:val="21"/>
              </w:rPr>
              <w:t>Yamamoto et al [33], 2020</w:t>
            </w:r>
          </w:p>
        </w:tc>
        <w:tc>
          <w:tcPr>
            <w:tcW w:w="1345" w:type="dxa"/>
          </w:tcPr>
          <w:p w14:paraId="518A8114" w14:textId="06EDCCC4" w:rsidR="00EC3907" w:rsidRDefault="00EC3907" w:rsidP="00957B1C">
            <w:r w:rsidRPr="001B135D">
              <w:rPr>
                <w:sz w:val="21"/>
              </w:rPr>
              <w:t>Japan</w:t>
            </w:r>
          </w:p>
        </w:tc>
        <w:tc>
          <w:tcPr>
            <w:tcW w:w="1730" w:type="dxa"/>
          </w:tcPr>
          <w:p w14:paraId="4986C4CA" w14:textId="7C11EED4" w:rsidR="00EC3907" w:rsidRDefault="00EC3907" w:rsidP="00957B1C">
            <w:r w:rsidRPr="001B135D">
              <w:rPr>
                <w:sz w:val="21"/>
              </w:rPr>
              <w:t>84</w:t>
            </w:r>
            <w:r>
              <w:rPr>
                <w:sz w:val="21"/>
              </w:rPr>
              <w:t xml:space="preserve"> (55.3)</w:t>
            </w:r>
          </w:p>
        </w:tc>
        <w:tc>
          <w:tcPr>
            <w:tcW w:w="1603" w:type="dxa"/>
          </w:tcPr>
          <w:p w14:paraId="52386222" w14:textId="58C70092" w:rsidR="00EC3907" w:rsidRDefault="00EC3907" w:rsidP="00957B1C">
            <w:r w:rsidRPr="001B135D">
              <w:rPr>
                <w:sz w:val="21"/>
              </w:rPr>
              <w:t>68</w:t>
            </w:r>
            <w:r>
              <w:rPr>
                <w:sz w:val="21"/>
              </w:rPr>
              <w:t xml:space="preserve"> (44.7)</w:t>
            </w:r>
          </w:p>
        </w:tc>
        <w:tc>
          <w:tcPr>
            <w:tcW w:w="1126" w:type="dxa"/>
          </w:tcPr>
          <w:p w14:paraId="66C249DE" w14:textId="144F175B" w:rsidR="00EC3907" w:rsidRDefault="003D75E6" w:rsidP="00957B1C">
            <w:r>
              <w:rPr>
                <w:sz w:val="21"/>
              </w:rPr>
              <w:t>47</w:t>
            </w:r>
            <w:r w:rsidR="00EC3907">
              <w:rPr>
                <w:sz w:val="21"/>
              </w:rPr>
              <w:t xml:space="preserve"> (</w:t>
            </w:r>
            <w:r w:rsidR="002A3D13">
              <w:rPr>
                <w:sz w:val="21"/>
              </w:rPr>
              <w:t>56</w:t>
            </w:r>
            <w:r w:rsidR="00EC3907">
              <w:rPr>
                <w:sz w:val="21"/>
              </w:rPr>
              <w:t>)</w:t>
            </w:r>
            <w:r w:rsidR="00EC3907" w:rsidRPr="001B135D">
              <w:rPr>
                <w:sz w:val="21"/>
              </w:rPr>
              <w:t xml:space="preserve"> </w:t>
            </w:r>
          </w:p>
        </w:tc>
        <w:tc>
          <w:tcPr>
            <w:tcW w:w="1122" w:type="dxa"/>
          </w:tcPr>
          <w:p w14:paraId="4698BC10" w14:textId="24ACA057" w:rsidR="00EC3907" w:rsidRDefault="002A3D13" w:rsidP="00957B1C">
            <w:r>
              <w:rPr>
                <w:sz w:val="21"/>
              </w:rPr>
              <w:t>38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56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203" w:type="dxa"/>
          </w:tcPr>
          <w:p w14:paraId="6C7399A9" w14:textId="04F879EA" w:rsidR="00EC3907" w:rsidRDefault="00EC3907" w:rsidP="00957B1C">
            <w:r w:rsidRPr="001B135D">
              <w:rPr>
                <w:sz w:val="21"/>
              </w:rPr>
              <w:t>50</w:t>
            </w:r>
            <w:r w:rsidR="002A3D13">
              <w:rPr>
                <w:sz w:val="21"/>
              </w:rPr>
              <w:t xml:space="preserve"> (15)</w:t>
            </w:r>
          </w:p>
        </w:tc>
        <w:tc>
          <w:tcPr>
            <w:tcW w:w="1273" w:type="dxa"/>
          </w:tcPr>
          <w:p w14:paraId="29DADF28" w14:textId="5EB82B07" w:rsidR="00EC3907" w:rsidRDefault="00EC3907" w:rsidP="00957B1C">
            <w:r w:rsidRPr="001B135D">
              <w:rPr>
                <w:sz w:val="21"/>
              </w:rPr>
              <w:t>55.1</w:t>
            </w:r>
            <w:r w:rsidR="002A3D13">
              <w:rPr>
                <w:sz w:val="21"/>
              </w:rPr>
              <w:t xml:space="preserve"> (17)</w:t>
            </w:r>
          </w:p>
        </w:tc>
        <w:tc>
          <w:tcPr>
            <w:tcW w:w="1517" w:type="dxa"/>
          </w:tcPr>
          <w:p w14:paraId="4CAFD7A0" w14:textId="3188A10A" w:rsidR="00EC3907" w:rsidRDefault="00EC3907" w:rsidP="00957B1C">
            <w:r w:rsidRPr="001B135D">
              <w:rPr>
                <w:sz w:val="21"/>
              </w:rPr>
              <w:t>DSM-5</w:t>
            </w:r>
          </w:p>
        </w:tc>
      </w:tr>
      <w:tr w:rsidR="00EC3907" w14:paraId="0D028B25" w14:textId="77777777" w:rsidTr="00EC3907">
        <w:trPr>
          <w:trHeight w:val="891"/>
        </w:trPr>
        <w:tc>
          <w:tcPr>
            <w:tcW w:w="1529" w:type="dxa"/>
          </w:tcPr>
          <w:p w14:paraId="5DFD3EEE" w14:textId="6196C310" w:rsidR="00EC3907" w:rsidRDefault="00EC3907" w:rsidP="00957B1C">
            <w:r w:rsidRPr="001B135D">
              <w:rPr>
                <w:sz w:val="21"/>
              </w:rPr>
              <w:t>Pan et al [34], 2023</w:t>
            </w:r>
          </w:p>
        </w:tc>
        <w:tc>
          <w:tcPr>
            <w:tcW w:w="1345" w:type="dxa"/>
          </w:tcPr>
          <w:p w14:paraId="57641251" w14:textId="6FC6331F" w:rsidR="00EC3907" w:rsidRDefault="00EC3907" w:rsidP="00957B1C">
            <w:r w:rsidRPr="001B135D">
              <w:rPr>
                <w:sz w:val="21"/>
              </w:rPr>
              <w:t>China</w:t>
            </w:r>
          </w:p>
        </w:tc>
        <w:tc>
          <w:tcPr>
            <w:tcW w:w="1730" w:type="dxa"/>
          </w:tcPr>
          <w:p w14:paraId="4D21037A" w14:textId="3DC999DC" w:rsidR="00EC3907" w:rsidRDefault="00EC3907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22</w:t>
            </w:r>
            <w:r>
              <w:rPr>
                <w:sz w:val="21"/>
              </w:rPr>
              <w:t xml:space="preserve"> (50)</w:t>
            </w:r>
            <w:r w:rsidRPr="001B135D">
              <w:rPr>
                <w:sz w:val="21"/>
              </w:rPr>
              <w:t xml:space="preserve"> </w:t>
            </w:r>
          </w:p>
          <w:p w14:paraId="351F8FCF" w14:textId="24B19EAC" w:rsidR="00EC3907" w:rsidRDefault="00EC3907" w:rsidP="00957B1C">
            <w:r w:rsidRPr="001B135D">
              <w:t>(</w:t>
            </w:r>
            <w:r w:rsidRPr="001B135D">
              <w:rPr>
                <w:sz w:val="21"/>
              </w:rPr>
              <w:t>actively symptomatic state)</w:t>
            </w:r>
          </w:p>
        </w:tc>
        <w:tc>
          <w:tcPr>
            <w:tcW w:w="1603" w:type="dxa"/>
          </w:tcPr>
          <w:p w14:paraId="3EE71332" w14:textId="46586C6E" w:rsidR="00EC3907" w:rsidRDefault="00EC3907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22</w:t>
            </w:r>
            <w:r>
              <w:rPr>
                <w:sz w:val="21"/>
              </w:rPr>
              <w:t xml:space="preserve"> (50)</w:t>
            </w:r>
            <w:r w:rsidRPr="001B135D">
              <w:rPr>
                <w:sz w:val="21"/>
              </w:rPr>
              <w:t xml:space="preserve"> </w:t>
            </w:r>
          </w:p>
          <w:p w14:paraId="16DCBEA2" w14:textId="068F34BE" w:rsidR="00EC3907" w:rsidRDefault="00EC3907" w:rsidP="00957B1C">
            <w:r w:rsidRPr="001B135D">
              <w:t>(</w:t>
            </w:r>
            <w:r w:rsidRPr="001B135D">
              <w:rPr>
                <w:sz w:val="21"/>
              </w:rPr>
              <w:t>euthymic state)</w:t>
            </w:r>
          </w:p>
        </w:tc>
        <w:tc>
          <w:tcPr>
            <w:tcW w:w="1126" w:type="dxa"/>
          </w:tcPr>
          <w:p w14:paraId="267FB70C" w14:textId="57105E37" w:rsidR="00EC3907" w:rsidRDefault="00074A69" w:rsidP="00957B1C">
            <w:r>
              <w:rPr>
                <w:sz w:val="21"/>
              </w:rPr>
              <w:t>11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50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122" w:type="dxa"/>
          </w:tcPr>
          <w:p w14:paraId="0C9E0148" w14:textId="4ABDF8AA" w:rsidR="00EC3907" w:rsidRDefault="00074A69" w:rsidP="00957B1C">
            <w:r>
              <w:rPr>
                <w:sz w:val="21"/>
              </w:rPr>
              <w:t>11</w:t>
            </w:r>
            <w:r w:rsidR="00EC3907">
              <w:rPr>
                <w:sz w:val="21"/>
              </w:rPr>
              <w:t xml:space="preserve"> (</w:t>
            </w:r>
            <w:r>
              <w:rPr>
                <w:sz w:val="21"/>
              </w:rPr>
              <w:t>50</w:t>
            </w:r>
            <w:r w:rsidR="00EC3907">
              <w:rPr>
                <w:sz w:val="21"/>
              </w:rPr>
              <w:t>)</w:t>
            </w:r>
          </w:p>
        </w:tc>
        <w:tc>
          <w:tcPr>
            <w:tcW w:w="1203" w:type="dxa"/>
          </w:tcPr>
          <w:p w14:paraId="24A3EA4B" w14:textId="5B6E1761" w:rsidR="00EC3907" w:rsidRDefault="00795C60" w:rsidP="00957B1C">
            <w:r>
              <w:rPr>
                <w:sz w:val="21"/>
              </w:rPr>
              <w:t>34.18 (9.67)</w:t>
            </w:r>
          </w:p>
        </w:tc>
        <w:tc>
          <w:tcPr>
            <w:tcW w:w="1273" w:type="dxa"/>
          </w:tcPr>
          <w:p w14:paraId="3F600F7F" w14:textId="319DD821" w:rsidR="00EC3907" w:rsidRDefault="00795C60" w:rsidP="00957B1C">
            <w:r>
              <w:rPr>
                <w:sz w:val="21"/>
              </w:rPr>
              <w:t>29.68 (8.99)</w:t>
            </w:r>
          </w:p>
        </w:tc>
        <w:tc>
          <w:tcPr>
            <w:tcW w:w="1517" w:type="dxa"/>
          </w:tcPr>
          <w:p w14:paraId="633F4337" w14:textId="15D986F0" w:rsidR="00EC3907" w:rsidRDefault="00EC3907" w:rsidP="00957B1C">
            <w:r w:rsidRPr="001B135D">
              <w:rPr>
                <w:sz w:val="21"/>
              </w:rPr>
              <w:t>DSM-IV</w:t>
            </w:r>
          </w:p>
        </w:tc>
      </w:tr>
    </w:tbl>
    <w:p w14:paraId="17C6D26E" w14:textId="77777777" w:rsidR="00957B1C" w:rsidRPr="001B135D" w:rsidRDefault="00957B1C" w:rsidP="00957B1C">
      <w:pPr>
        <w:widowControl/>
        <w:spacing w:line="360" w:lineRule="auto"/>
        <w:jc w:val="left"/>
        <w:rPr>
          <w:sz w:val="21"/>
        </w:rPr>
      </w:pPr>
      <w:r w:rsidRPr="001B135D">
        <w:rPr>
          <w:sz w:val="21"/>
          <w:vertAlign w:val="superscript"/>
        </w:rPr>
        <w:t>a</w:t>
      </w:r>
      <w:r w:rsidRPr="001B135D">
        <w:rPr>
          <w:sz w:val="21"/>
        </w:rPr>
        <w:t>UD: unipolar depression.</w:t>
      </w:r>
    </w:p>
    <w:p w14:paraId="41838E91" w14:textId="77777777" w:rsidR="00957B1C" w:rsidRPr="001B135D" w:rsidRDefault="00957B1C" w:rsidP="00957B1C">
      <w:pPr>
        <w:widowControl/>
        <w:spacing w:line="360" w:lineRule="auto"/>
        <w:jc w:val="left"/>
        <w:rPr>
          <w:sz w:val="18"/>
        </w:rPr>
      </w:pPr>
      <w:r w:rsidRPr="001B135D">
        <w:rPr>
          <w:sz w:val="21"/>
          <w:vertAlign w:val="superscript"/>
        </w:rPr>
        <w:t>b</w:t>
      </w:r>
      <w:r w:rsidRPr="001B135D">
        <w:rPr>
          <w:sz w:val="21"/>
        </w:rPr>
        <w:t>BD: bipolar disorder</w:t>
      </w:r>
      <w:r w:rsidRPr="001B135D">
        <w:rPr>
          <w:sz w:val="18"/>
        </w:rPr>
        <w:t>.</w:t>
      </w:r>
    </w:p>
    <w:p w14:paraId="6F012AE3" w14:textId="77777777" w:rsidR="00957B1C" w:rsidRPr="001B135D" w:rsidRDefault="00957B1C" w:rsidP="00957B1C">
      <w:pPr>
        <w:widowControl/>
        <w:spacing w:line="360" w:lineRule="auto"/>
        <w:jc w:val="left"/>
        <w:rPr>
          <w:sz w:val="21"/>
        </w:rPr>
      </w:pPr>
      <w:r w:rsidRPr="001B135D">
        <w:rPr>
          <w:sz w:val="21"/>
          <w:vertAlign w:val="superscript"/>
        </w:rPr>
        <w:t>c</w:t>
      </w:r>
      <w:r w:rsidRPr="001B135D">
        <w:rPr>
          <w:sz w:val="21"/>
        </w:rPr>
        <w:t>ICD: International Classification of Diseases.</w:t>
      </w:r>
    </w:p>
    <w:p w14:paraId="1AD73AFB" w14:textId="77777777" w:rsidR="00957B1C" w:rsidRPr="001B135D" w:rsidRDefault="00957B1C" w:rsidP="00957B1C">
      <w:pPr>
        <w:widowControl/>
        <w:spacing w:line="360" w:lineRule="auto"/>
        <w:jc w:val="left"/>
        <w:rPr>
          <w:sz w:val="21"/>
        </w:rPr>
      </w:pPr>
      <w:r w:rsidRPr="001B135D">
        <w:rPr>
          <w:sz w:val="21"/>
          <w:vertAlign w:val="superscript"/>
        </w:rPr>
        <w:t>d</w:t>
      </w:r>
      <w:r w:rsidRPr="001B135D">
        <w:rPr>
          <w:sz w:val="21"/>
        </w:rPr>
        <w:t>Not available.</w:t>
      </w:r>
    </w:p>
    <w:p w14:paraId="4DFE740B" w14:textId="77777777" w:rsidR="00957B1C" w:rsidRPr="001B135D" w:rsidRDefault="00957B1C" w:rsidP="00957B1C">
      <w:pPr>
        <w:spacing w:line="360" w:lineRule="auto"/>
        <w:jc w:val="left"/>
        <w:rPr>
          <w:sz w:val="21"/>
        </w:rPr>
      </w:pPr>
      <w:r w:rsidRPr="001B135D">
        <w:rPr>
          <w:sz w:val="21"/>
          <w:vertAlign w:val="superscript"/>
        </w:rPr>
        <w:t>e</w:t>
      </w:r>
      <w:r w:rsidRPr="001B135D">
        <w:rPr>
          <w:sz w:val="21"/>
        </w:rPr>
        <w:t>MINI: Mini International Neuropsychiatric Interview.</w:t>
      </w:r>
    </w:p>
    <w:p w14:paraId="35B6A110" w14:textId="77777777" w:rsidR="00957B1C" w:rsidRDefault="00957B1C" w:rsidP="00957B1C">
      <w:pPr>
        <w:spacing w:line="360" w:lineRule="auto"/>
        <w:jc w:val="left"/>
        <w:rPr>
          <w:sz w:val="21"/>
        </w:rPr>
      </w:pPr>
      <w:r w:rsidRPr="001B135D">
        <w:rPr>
          <w:sz w:val="21"/>
          <w:vertAlign w:val="superscript"/>
        </w:rPr>
        <w:t>f</w:t>
      </w:r>
      <w:r w:rsidRPr="001B135D">
        <w:rPr>
          <w:sz w:val="21"/>
        </w:rPr>
        <w:t>DSM: Diagnostic and Statistical Manual of Mental Disorders.</w:t>
      </w:r>
    </w:p>
    <w:p w14:paraId="53ACDFF1" w14:textId="77777777" w:rsidR="00957B1C" w:rsidRDefault="00957B1C">
      <w:pPr>
        <w:rPr>
          <w:lang w:eastAsia="zh-CN"/>
        </w:rPr>
      </w:pPr>
    </w:p>
    <w:p w14:paraId="4EB7CF5C" w14:textId="0FDF4E8C" w:rsidR="00957B1C" w:rsidRPr="007C58E8" w:rsidRDefault="00957B1C" w:rsidP="007C58E8">
      <w:pPr>
        <w:pStyle w:val="3"/>
        <w:keepNext w:val="0"/>
        <w:keepLines w:val="0"/>
        <w:spacing w:before="240" w:after="40" w:line="278" w:lineRule="auto"/>
        <w:jc w:val="left"/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</w:pP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lastRenderedPageBreak/>
        <w:t>T</w:t>
      </w:r>
      <w:bookmarkStart w:id="1" w:name="_Hlk198105670"/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able </w:t>
      </w:r>
      <w:r w:rsidR="007C58E8">
        <w:rPr>
          <w:rFonts w:ascii="Times New Roman" w:hAnsi="Times New Roman" w:cs="Times New Roman" w:hint="eastAsia"/>
          <w:b/>
          <w:color w:val="auto"/>
          <w:kern w:val="2"/>
          <w:lang w:val="en-GB" w:eastAsia="zh-CN"/>
          <w14:ligatures w14:val="standardContextual"/>
        </w:rPr>
        <w:t>S4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. </w:t>
      </w:r>
      <w:r w:rsidR="007C58E8" w:rsidRPr="007C58E8">
        <w:rPr>
          <w:rFonts w:ascii="Times New Roman" w:hAnsi="Times New Roman" w:cs="Times New Roman" w:hint="eastAsia"/>
          <w:b/>
          <w:color w:val="auto"/>
          <w:kern w:val="2"/>
          <w:lang w:val="en-GB" w:eastAsia="zh-CN"/>
          <w14:ligatures w14:val="standardContextual"/>
        </w:rPr>
        <w:t>Demographic c</w:t>
      </w:r>
      <w:r w:rsidR="007C58E8"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haracteristics </w:t>
      </w:r>
      <w:r w:rsidR="007C58E8" w:rsidRPr="007C58E8">
        <w:rPr>
          <w:rFonts w:ascii="Times New Roman" w:hAnsi="Times New Roman" w:cs="Times New Roman" w:hint="eastAsia"/>
          <w:b/>
          <w:color w:val="auto"/>
          <w:kern w:val="2"/>
          <w:lang w:val="en-GB" w:eastAsia="zh-CN"/>
          <w14:ligatures w14:val="standardContextual"/>
        </w:rPr>
        <w:t xml:space="preserve">and diagnostic criteria </w:t>
      </w:r>
      <w:r w:rsidR="007C58E8"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>of included studies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 that</w:t>
      </w:r>
      <w:bookmarkStart w:id="2" w:name="_Hlk198066684"/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 xml:space="preserve"> classify UD</w:t>
      </w:r>
      <w:r w:rsidRPr="00EF6CC5">
        <w:rPr>
          <w:rFonts w:ascii="Times New Roman" w:hAnsi="Times New Roman" w:cs="Times New Roman"/>
          <w:b/>
          <w:color w:val="auto"/>
          <w:kern w:val="2"/>
          <w:vertAlign w:val="superscript"/>
          <w:lang w:val="en-GB" w:eastAsia="zh-CN"/>
          <w14:ligatures w14:val="standardContextual"/>
        </w:rPr>
        <w:t>a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>, BD</w:t>
      </w:r>
      <w:r w:rsidRPr="00EF6CC5">
        <w:rPr>
          <w:rFonts w:ascii="Times New Roman" w:hAnsi="Times New Roman" w:cs="Times New Roman"/>
          <w:b/>
          <w:color w:val="auto"/>
          <w:kern w:val="2"/>
          <w:vertAlign w:val="superscript"/>
          <w:lang w:val="en-GB" w:eastAsia="zh-CN"/>
          <w14:ligatures w14:val="standardContextual"/>
        </w:rPr>
        <w:t>b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>, and HC</w:t>
      </w:r>
      <w:r w:rsidRPr="00EF6CC5">
        <w:rPr>
          <w:rFonts w:ascii="Times New Roman" w:hAnsi="Times New Roman" w:cs="Times New Roman"/>
          <w:b/>
          <w:color w:val="auto"/>
          <w:kern w:val="2"/>
          <w:vertAlign w:val="superscript"/>
          <w:lang w:val="en-GB" w:eastAsia="zh-CN"/>
          <w14:ligatures w14:val="standardContextual"/>
        </w:rPr>
        <w:t>c</w:t>
      </w:r>
      <w:r w:rsidRPr="007C58E8">
        <w:rPr>
          <w:rFonts w:ascii="Times New Roman" w:hAnsi="Times New Roman" w:cs="Times New Roman"/>
          <w:b/>
          <w:color w:val="auto"/>
          <w:kern w:val="2"/>
          <w:lang w:val="en-GB" w:eastAsia="zh-CN"/>
          <w14:ligatures w14:val="standardContextual"/>
        </w:rPr>
        <w:t>.</w:t>
      </w:r>
      <w:bookmarkEnd w:id="2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981"/>
        <w:gridCol w:w="945"/>
        <w:gridCol w:w="1193"/>
        <w:gridCol w:w="1613"/>
        <w:gridCol w:w="736"/>
        <w:gridCol w:w="1196"/>
        <w:gridCol w:w="1196"/>
        <w:gridCol w:w="782"/>
        <w:gridCol w:w="1193"/>
        <w:gridCol w:w="1196"/>
        <w:gridCol w:w="829"/>
        <w:gridCol w:w="1231"/>
      </w:tblGrid>
      <w:tr w:rsidR="00AF634A" w14:paraId="49F14074" w14:textId="77777777" w:rsidTr="00913B7A">
        <w:tc>
          <w:tcPr>
            <w:tcW w:w="981" w:type="dxa"/>
            <w:vMerge w:val="restart"/>
          </w:tcPr>
          <w:bookmarkEnd w:id="1"/>
          <w:p w14:paraId="00DE1B90" w14:textId="76F3606D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Study</w:t>
            </w:r>
          </w:p>
        </w:tc>
        <w:tc>
          <w:tcPr>
            <w:tcW w:w="945" w:type="dxa"/>
            <w:vMerge w:val="restart"/>
          </w:tcPr>
          <w:p w14:paraId="63D40BEC" w14:textId="71C72936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Region</w:t>
            </w:r>
          </w:p>
        </w:tc>
        <w:tc>
          <w:tcPr>
            <w:tcW w:w="3542" w:type="dxa"/>
            <w:gridSpan w:val="3"/>
          </w:tcPr>
          <w:p w14:paraId="5F1BDC5B" w14:textId="6A43A9CA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 xml:space="preserve">Population </w:t>
            </w:r>
            <w:r w:rsidRPr="003462D6">
              <w:rPr>
                <w:lang w:val="en"/>
              </w:rPr>
              <w:t>n (%)</w:t>
            </w:r>
          </w:p>
        </w:tc>
        <w:tc>
          <w:tcPr>
            <w:tcW w:w="3174" w:type="dxa"/>
            <w:gridSpan w:val="3"/>
          </w:tcPr>
          <w:p w14:paraId="7D9B6CCF" w14:textId="3C880987" w:rsidR="00AF634A" w:rsidRDefault="00AF634A" w:rsidP="00957B1C">
            <w:pPr>
              <w:rPr>
                <w:lang w:eastAsia="zh-CN"/>
              </w:rPr>
            </w:pPr>
            <w:r w:rsidRPr="00EC5B3F">
              <w:rPr>
                <w:sz w:val="21"/>
              </w:rPr>
              <w:t>Female</w:t>
            </w:r>
            <w:r w:rsidRPr="001B135D">
              <w:rPr>
                <w:sz w:val="21"/>
              </w:rPr>
              <w:t xml:space="preserve"> </w:t>
            </w:r>
            <w:r w:rsidRPr="003462D6">
              <w:rPr>
                <w:sz w:val="21"/>
                <w:lang w:val="en"/>
              </w:rPr>
              <w:t>n (%)</w:t>
            </w:r>
          </w:p>
        </w:tc>
        <w:tc>
          <w:tcPr>
            <w:tcW w:w="3189" w:type="dxa"/>
            <w:gridSpan w:val="3"/>
          </w:tcPr>
          <w:p w14:paraId="69A52EBC" w14:textId="485B3AD5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Age (y), mean</w:t>
            </w:r>
            <w:r>
              <w:rPr>
                <w:sz w:val="21"/>
              </w:rPr>
              <w:t xml:space="preserve"> </w:t>
            </w:r>
            <w:r w:rsidRPr="003462D6">
              <w:rPr>
                <w:sz w:val="21"/>
              </w:rPr>
              <w:t>(SD)</w:t>
            </w:r>
            <w:r w:rsidRPr="001B135D">
              <w:rPr>
                <w:sz w:val="21"/>
              </w:rPr>
              <w:t xml:space="preserve"> or range </w:t>
            </w:r>
          </w:p>
        </w:tc>
        <w:tc>
          <w:tcPr>
            <w:tcW w:w="1231" w:type="dxa"/>
            <w:vMerge w:val="restart"/>
          </w:tcPr>
          <w:p w14:paraId="00FECC53" w14:textId="20173C4C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Diagnostic criteria or psychiatric assessments</w:t>
            </w:r>
          </w:p>
        </w:tc>
      </w:tr>
      <w:tr w:rsidR="00AF634A" w14:paraId="7E056CD2" w14:textId="77777777" w:rsidTr="00913B7A">
        <w:tc>
          <w:tcPr>
            <w:tcW w:w="981" w:type="dxa"/>
            <w:vMerge/>
          </w:tcPr>
          <w:p w14:paraId="474273BD" w14:textId="77777777" w:rsidR="00AF634A" w:rsidRDefault="00AF634A" w:rsidP="00957B1C">
            <w:pPr>
              <w:rPr>
                <w:lang w:eastAsia="zh-CN"/>
              </w:rPr>
            </w:pPr>
          </w:p>
        </w:tc>
        <w:tc>
          <w:tcPr>
            <w:tcW w:w="945" w:type="dxa"/>
            <w:vMerge/>
          </w:tcPr>
          <w:p w14:paraId="5B5EF78B" w14:textId="77777777" w:rsidR="00AF634A" w:rsidRDefault="00AF634A" w:rsidP="00957B1C">
            <w:pPr>
              <w:rPr>
                <w:lang w:eastAsia="zh-CN"/>
              </w:rPr>
            </w:pPr>
          </w:p>
        </w:tc>
        <w:tc>
          <w:tcPr>
            <w:tcW w:w="1193" w:type="dxa"/>
          </w:tcPr>
          <w:p w14:paraId="654B8030" w14:textId="7D61EBE3" w:rsidR="00AF634A" w:rsidRDefault="00AF634A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D</w:t>
            </w:r>
          </w:p>
        </w:tc>
        <w:tc>
          <w:tcPr>
            <w:tcW w:w="1613" w:type="dxa"/>
          </w:tcPr>
          <w:p w14:paraId="1C819279" w14:textId="05CEF8E8" w:rsidR="00AF634A" w:rsidRDefault="00AF634A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D</w:t>
            </w:r>
          </w:p>
        </w:tc>
        <w:tc>
          <w:tcPr>
            <w:tcW w:w="736" w:type="dxa"/>
          </w:tcPr>
          <w:p w14:paraId="31DCE80D" w14:textId="6E7C56AF" w:rsidR="00AF634A" w:rsidRDefault="00AF634A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C</w:t>
            </w:r>
          </w:p>
        </w:tc>
        <w:tc>
          <w:tcPr>
            <w:tcW w:w="1196" w:type="dxa"/>
          </w:tcPr>
          <w:p w14:paraId="75A77F73" w14:textId="4B6AC5BD" w:rsidR="00AF634A" w:rsidRDefault="00AF634A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D</w:t>
            </w:r>
          </w:p>
        </w:tc>
        <w:tc>
          <w:tcPr>
            <w:tcW w:w="1196" w:type="dxa"/>
          </w:tcPr>
          <w:p w14:paraId="35D15817" w14:textId="1C191B35" w:rsidR="00AF634A" w:rsidRDefault="00AF634A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D</w:t>
            </w:r>
          </w:p>
        </w:tc>
        <w:tc>
          <w:tcPr>
            <w:tcW w:w="782" w:type="dxa"/>
          </w:tcPr>
          <w:p w14:paraId="3B2D37C2" w14:textId="41DEC500" w:rsidR="00AF634A" w:rsidRDefault="00AF634A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C</w:t>
            </w:r>
          </w:p>
        </w:tc>
        <w:tc>
          <w:tcPr>
            <w:tcW w:w="1193" w:type="dxa"/>
          </w:tcPr>
          <w:p w14:paraId="50C0D94E" w14:textId="7FC99E66" w:rsidR="00AF634A" w:rsidRDefault="00AF634A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D</w:t>
            </w:r>
          </w:p>
        </w:tc>
        <w:tc>
          <w:tcPr>
            <w:tcW w:w="1196" w:type="dxa"/>
          </w:tcPr>
          <w:p w14:paraId="115D5849" w14:textId="35072CAD" w:rsidR="00AF634A" w:rsidRDefault="00AF634A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D</w:t>
            </w:r>
          </w:p>
        </w:tc>
        <w:tc>
          <w:tcPr>
            <w:tcW w:w="800" w:type="dxa"/>
          </w:tcPr>
          <w:p w14:paraId="45109EEB" w14:textId="7BF26947" w:rsidR="00AF634A" w:rsidRDefault="00AF634A" w:rsidP="00957B1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C</w:t>
            </w:r>
          </w:p>
        </w:tc>
        <w:tc>
          <w:tcPr>
            <w:tcW w:w="1231" w:type="dxa"/>
            <w:vMerge/>
          </w:tcPr>
          <w:p w14:paraId="29AD7244" w14:textId="77777777" w:rsidR="00AF634A" w:rsidRDefault="00AF634A" w:rsidP="00957B1C">
            <w:pPr>
              <w:rPr>
                <w:lang w:eastAsia="zh-CN"/>
              </w:rPr>
            </w:pPr>
          </w:p>
        </w:tc>
      </w:tr>
      <w:tr w:rsidR="00AF634A" w14:paraId="79B042D8" w14:textId="77777777" w:rsidTr="00913B7A">
        <w:tc>
          <w:tcPr>
            <w:tcW w:w="13062" w:type="dxa"/>
            <w:gridSpan w:val="12"/>
          </w:tcPr>
          <w:p w14:paraId="7047485E" w14:textId="4DD682B4" w:rsidR="00AF634A" w:rsidRDefault="006148FF" w:rsidP="00957B1C">
            <w:pPr>
              <w:rPr>
                <w:lang w:eastAsia="zh-CN"/>
              </w:rPr>
            </w:pPr>
            <w:r w:rsidRPr="001B135D">
              <w:rPr>
                <w:b/>
                <w:bCs/>
                <w:sz w:val="21"/>
              </w:rPr>
              <w:t>Wearable devices</w:t>
            </w:r>
          </w:p>
        </w:tc>
      </w:tr>
      <w:tr w:rsidR="00FF6840" w14:paraId="24ED6D2B" w14:textId="77777777" w:rsidTr="00913B7A">
        <w:tc>
          <w:tcPr>
            <w:tcW w:w="981" w:type="dxa"/>
          </w:tcPr>
          <w:p w14:paraId="51794E59" w14:textId="0DF88FF5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Anmella et al [35], 2023</w:t>
            </w:r>
          </w:p>
        </w:tc>
        <w:tc>
          <w:tcPr>
            <w:tcW w:w="945" w:type="dxa"/>
          </w:tcPr>
          <w:p w14:paraId="35BF820D" w14:textId="13B75265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Spain</w:t>
            </w:r>
          </w:p>
        </w:tc>
        <w:tc>
          <w:tcPr>
            <w:tcW w:w="1193" w:type="dxa"/>
          </w:tcPr>
          <w:p w14:paraId="3A462CEF" w14:textId="0363C4F1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2</w:t>
            </w:r>
            <w:r>
              <w:rPr>
                <w:sz w:val="21"/>
              </w:rPr>
              <w:t xml:space="preserve"> (11)</w:t>
            </w:r>
          </w:p>
          <w:p w14:paraId="32B67FE4" w14:textId="49A77A65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(euthymic)</w:t>
            </w:r>
            <w:r>
              <w:t>;</w:t>
            </w:r>
            <w:r w:rsidRPr="001B135D">
              <w:t xml:space="preserve"> </w:t>
            </w:r>
            <w:r w:rsidRPr="001B135D">
              <w:rPr>
                <w:sz w:val="21"/>
              </w:rPr>
              <w:t>2</w:t>
            </w:r>
            <w:r>
              <w:rPr>
                <w:sz w:val="21"/>
              </w:rPr>
              <w:t xml:space="preserve"> (11)</w:t>
            </w:r>
          </w:p>
          <w:p w14:paraId="0EECFEC6" w14:textId="1AFE8EBC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(depressed episode)</w:t>
            </w:r>
          </w:p>
        </w:tc>
        <w:tc>
          <w:tcPr>
            <w:tcW w:w="1613" w:type="dxa"/>
          </w:tcPr>
          <w:p w14:paraId="6CE3E247" w14:textId="19813D63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2</w:t>
            </w:r>
            <w:r>
              <w:rPr>
                <w:sz w:val="21"/>
              </w:rPr>
              <w:t xml:space="preserve"> (11)</w:t>
            </w:r>
          </w:p>
          <w:p w14:paraId="095B63DE" w14:textId="7D6CBB38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(euthymic)</w:t>
            </w:r>
            <w:r>
              <w:rPr>
                <w:sz w:val="21"/>
              </w:rPr>
              <w:t>;</w:t>
            </w:r>
          </w:p>
          <w:p w14:paraId="4B6E72A8" w14:textId="7D1ED46B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2</w:t>
            </w:r>
            <w:r>
              <w:rPr>
                <w:sz w:val="21"/>
              </w:rPr>
              <w:t xml:space="preserve"> (11)</w:t>
            </w:r>
          </w:p>
          <w:p w14:paraId="773083D6" w14:textId="77777777" w:rsidR="00FF6840" w:rsidRDefault="00FF6840" w:rsidP="00FF6840">
            <w:pPr>
              <w:rPr>
                <w:sz w:val="21"/>
              </w:rPr>
            </w:pPr>
            <w:r w:rsidRPr="001B135D">
              <w:t>(</w:t>
            </w:r>
            <w:r w:rsidRPr="001B135D">
              <w:rPr>
                <w:sz w:val="21"/>
              </w:rPr>
              <w:t>depressed episode);</w:t>
            </w:r>
          </w:p>
          <w:p w14:paraId="43E2F799" w14:textId="6FEC80BF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2</w:t>
            </w:r>
            <w:r>
              <w:rPr>
                <w:sz w:val="21"/>
              </w:rPr>
              <w:t xml:space="preserve"> (11)</w:t>
            </w:r>
          </w:p>
          <w:p w14:paraId="24FF840F" w14:textId="77777777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(manic episode);</w:t>
            </w:r>
          </w:p>
          <w:p w14:paraId="75D330A0" w14:textId="215D5D91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2</w:t>
            </w:r>
            <w:r>
              <w:rPr>
                <w:sz w:val="21"/>
              </w:rPr>
              <w:t xml:space="preserve"> (11)</w:t>
            </w:r>
          </w:p>
          <w:p w14:paraId="34F6A16F" w14:textId="58DB72E2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(mixed episode)</w:t>
            </w:r>
          </w:p>
        </w:tc>
        <w:tc>
          <w:tcPr>
            <w:tcW w:w="736" w:type="dxa"/>
          </w:tcPr>
          <w:p w14:paraId="749BFF4E" w14:textId="1B1288F7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7</w:t>
            </w:r>
            <w:r>
              <w:rPr>
                <w:sz w:val="21"/>
              </w:rPr>
              <w:t xml:space="preserve"> (37)</w:t>
            </w:r>
          </w:p>
        </w:tc>
        <w:tc>
          <w:tcPr>
            <w:tcW w:w="1196" w:type="dxa"/>
          </w:tcPr>
          <w:p w14:paraId="77E1B9FA" w14:textId="6A6B8865" w:rsidR="00FF6840" w:rsidRDefault="00FF6840" w:rsidP="00FF6840">
            <w:pPr>
              <w:rPr>
                <w:sz w:val="21"/>
              </w:rPr>
            </w:pPr>
            <w:r>
              <w:rPr>
                <w:sz w:val="21"/>
              </w:rPr>
              <w:t>1 (50)</w:t>
            </w:r>
          </w:p>
          <w:p w14:paraId="29A8A7AE" w14:textId="52FBC78F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(euthymic)</w:t>
            </w:r>
            <w:r>
              <w:t>;</w:t>
            </w:r>
            <w:r w:rsidRPr="001B135D">
              <w:t xml:space="preserve"> </w:t>
            </w:r>
            <w:r>
              <w:rPr>
                <w:sz w:val="21"/>
              </w:rPr>
              <w:t xml:space="preserve">0 </w:t>
            </w:r>
          </w:p>
          <w:p w14:paraId="16231BE3" w14:textId="46357B6D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(depressed episode)</w:t>
            </w:r>
          </w:p>
        </w:tc>
        <w:tc>
          <w:tcPr>
            <w:tcW w:w="1196" w:type="dxa"/>
          </w:tcPr>
          <w:p w14:paraId="00EA607C" w14:textId="5919EF3C" w:rsidR="00FF6840" w:rsidRDefault="00FF6840" w:rsidP="00FF6840">
            <w:pPr>
              <w:rPr>
                <w:sz w:val="21"/>
              </w:rPr>
            </w:pPr>
            <w:r>
              <w:rPr>
                <w:sz w:val="21"/>
              </w:rPr>
              <w:t xml:space="preserve">0 </w:t>
            </w:r>
          </w:p>
          <w:p w14:paraId="3A8436C2" w14:textId="77777777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(euthymic)</w:t>
            </w:r>
            <w:r>
              <w:rPr>
                <w:sz w:val="21"/>
              </w:rPr>
              <w:t>;</w:t>
            </w:r>
          </w:p>
          <w:p w14:paraId="7D3595C7" w14:textId="20238EF8" w:rsidR="00FF6840" w:rsidRDefault="00FF6840" w:rsidP="00FF6840">
            <w:pPr>
              <w:rPr>
                <w:sz w:val="21"/>
              </w:rPr>
            </w:pPr>
            <w:r>
              <w:rPr>
                <w:sz w:val="21"/>
              </w:rPr>
              <w:t>0</w:t>
            </w:r>
          </w:p>
          <w:p w14:paraId="0BBFEEC7" w14:textId="77777777" w:rsidR="00FF6840" w:rsidRDefault="00FF6840" w:rsidP="00FF6840">
            <w:pPr>
              <w:rPr>
                <w:sz w:val="21"/>
              </w:rPr>
            </w:pPr>
            <w:r w:rsidRPr="001B135D">
              <w:t>(</w:t>
            </w:r>
            <w:r w:rsidRPr="001B135D">
              <w:rPr>
                <w:sz w:val="21"/>
              </w:rPr>
              <w:t>depressed episode);</w:t>
            </w:r>
          </w:p>
          <w:p w14:paraId="5D3808F4" w14:textId="0F3087A7" w:rsidR="00FF6840" w:rsidRDefault="00FF6840" w:rsidP="00FF6840">
            <w:pPr>
              <w:rPr>
                <w:sz w:val="21"/>
              </w:rPr>
            </w:pPr>
            <w:r>
              <w:rPr>
                <w:sz w:val="21"/>
              </w:rPr>
              <w:t xml:space="preserve">0 </w:t>
            </w:r>
          </w:p>
          <w:p w14:paraId="49BC6F7A" w14:textId="77777777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(manic episode);</w:t>
            </w:r>
          </w:p>
          <w:p w14:paraId="5D0D784E" w14:textId="636EA848" w:rsidR="00FF6840" w:rsidRDefault="00FF6840" w:rsidP="00FF6840">
            <w:pPr>
              <w:rPr>
                <w:sz w:val="21"/>
              </w:rPr>
            </w:pPr>
            <w:r>
              <w:rPr>
                <w:sz w:val="21"/>
              </w:rPr>
              <w:t>1 (50)</w:t>
            </w:r>
          </w:p>
          <w:p w14:paraId="5BF19A0C" w14:textId="68CD3222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(mixed episode)</w:t>
            </w:r>
          </w:p>
        </w:tc>
        <w:tc>
          <w:tcPr>
            <w:tcW w:w="782" w:type="dxa"/>
          </w:tcPr>
          <w:p w14:paraId="5EAF9C3E" w14:textId="74CF3B65" w:rsidR="00FF6840" w:rsidRDefault="00FF6840" w:rsidP="00FF6840">
            <w:pPr>
              <w:rPr>
                <w:lang w:eastAsia="zh-CN"/>
              </w:rPr>
            </w:pPr>
            <w:r>
              <w:rPr>
                <w:sz w:val="21"/>
              </w:rPr>
              <w:t>4 (57)</w:t>
            </w:r>
          </w:p>
        </w:tc>
        <w:tc>
          <w:tcPr>
            <w:tcW w:w="1193" w:type="dxa"/>
          </w:tcPr>
          <w:p w14:paraId="5769F3AD" w14:textId="43071F8A" w:rsidR="00FF6840" w:rsidRDefault="002103AC" w:rsidP="00FF6840">
            <w:pPr>
              <w:rPr>
                <w:sz w:val="21"/>
              </w:rPr>
            </w:pPr>
            <w:r>
              <w:rPr>
                <w:sz w:val="21"/>
              </w:rPr>
              <w:t>60</w:t>
            </w:r>
            <w:r w:rsidR="00FF6840">
              <w:rPr>
                <w:sz w:val="21"/>
              </w:rPr>
              <w:t xml:space="preserve"> </w:t>
            </w:r>
          </w:p>
          <w:p w14:paraId="16B6109D" w14:textId="1EE5F86D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(euthymic)</w:t>
            </w:r>
            <w:r>
              <w:t>;</w:t>
            </w:r>
            <w:r w:rsidRPr="001B135D">
              <w:t xml:space="preserve"> </w:t>
            </w:r>
            <w:r w:rsidR="002103AC">
              <w:rPr>
                <w:sz w:val="21"/>
              </w:rPr>
              <w:t>51</w:t>
            </w:r>
          </w:p>
          <w:p w14:paraId="1209E738" w14:textId="61A80590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(depressed episode)</w:t>
            </w:r>
          </w:p>
        </w:tc>
        <w:tc>
          <w:tcPr>
            <w:tcW w:w="1196" w:type="dxa"/>
          </w:tcPr>
          <w:p w14:paraId="0B1D37F3" w14:textId="73A96307" w:rsidR="00FF6840" w:rsidRDefault="002103AC" w:rsidP="00FF6840">
            <w:pPr>
              <w:rPr>
                <w:sz w:val="21"/>
              </w:rPr>
            </w:pPr>
            <w:r>
              <w:rPr>
                <w:sz w:val="21"/>
              </w:rPr>
              <w:t>57.5</w:t>
            </w:r>
          </w:p>
          <w:p w14:paraId="7AF81AC6" w14:textId="77777777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(euthymic)</w:t>
            </w:r>
            <w:r>
              <w:rPr>
                <w:sz w:val="21"/>
              </w:rPr>
              <w:t>;</w:t>
            </w:r>
          </w:p>
          <w:p w14:paraId="1B28124C" w14:textId="507A7DBC" w:rsidR="00FF6840" w:rsidRDefault="00BD7A95" w:rsidP="00FF6840">
            <w:pPr>
              <w:rPr>
                <w:sz w:val="21"/>
              </w:rPr>
            </w:pPr>
            <w:r>
              <w:rPr>
                <w:sz w:val="21"/>
              </w:rPr>
              <w:t>34.5</w:t>
            </w:r>
          </w:p>
          <w:p w14:paraId="6B52A488" w14:textId="77777777" w:rsidR="00FF6840" w:rsidRDefault="00FF6840" w:rsidP="00FF6840">
            <w:pPr>
              <w:rPr>
                <w:sz w:val="21"/>
              </w:rPr>
            </w:pPr>
            <w:r w:rsidRPr="001B135D">
              <w:t>(</w:t>
            </w:r>
            <w:r w:rsidRPr="001B135D">
              <w:rPr>
                <w:sz w:val="21"/>
              </w:rPr>
              <w:t>depressed episode);</w:t>
            </w:r>
          </w:p>
          <w:p w14:paraId="5C7ED4B7" w14:textId="7967AAA9" w:rsidR="00FF6840" w:rsidRDefault="00BD7A95" w:rsidP="00FF6840">
            <w:pPr>
              <w:rPr>
                <w:sz w:val="21"/>
              </w:rPr>
            </w:pPr>
            <w:r>
              <w:rPr>
                <w:sz w:val="21"/>
              </w:rPr>
              <w:t>30.5</w:t>
            </w:r>
          </w:p>
          <w:p w14:paraId="08B34C1F" w14:textId="77777777" w:rsidR="00FF6840" w:rsidRDefault="00FF6840" w:rsidP="00FF6840">
            <w:pPr>
              <w:rPr>
                <w:sz w:val="21"/>
              </w:rPr>
            </w:pPr>
            <w:r w:rsidRPr="001B135D">
              <w:rPr>
                <w:sz w:val="21"/>
              </w:rPr>
              <w:t>(manic episode);</w:t>
            </w:r>
          </w:p>
          <w:p w14:paraId="617BFA5B" w14:textId="5CE06294" w:rsidR="00FF6840" w:rsidRDefault="00BD7A95" w:rsidP="00FF6840">
            <w:pPr>
              <w:rPr>
                <w:sz w:val="21"/>
              </w:rPr>
            </w:pPr>
            <w:r>
              <w:rPr>
                <w:sz w:val="21"/>
              </w:rPr>
              <w:t>35</w:t>
            </w:r>
          </w:p>
          <w:p w14:paraId="20F80A04" w14:textId="6C405EA1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(mixed episode)</w:t>
            </w:r>
          </w:p>
        </w:tc>
        <w:tc>
          <w:tcPr>
            <w:tcW w:w="800" w:type="dxa"/>
          </w:tcPr>
          <w:p w14:paraId="647989AC" w14:textId="77777777" w:rsidR="00FF6840" w:rsidRDefault="00BD7A95" w:rsidP="00FF6840">
            <w:pPr>
              <w:rPr>
                <w:sz w:val="21"/>
              </w:rPr>
            </w:pPr>
            <w:r>
              <w:rPr>
                <w:sz w:val="21"/>
              </w:rPr>
              <w:t>31</w:t>
            </w:r>
          </w:p>
          <w:p w14:paraId="66A4F78B" w14:textId="60E53ECE" w:rsidR="007A62A3" w:rsidRDefault="007A62A3" w:rsidP="00FF6840">
            <w:pPr>
              <w:rPr>
                <w:lang w:eastAsia="zh-CN"/>
              </w:rPr>
            </w:pPr>
            <w:r>
              <w:t>(1.85)</w:t>
            </w:r>
          </w:p>
        </w:tc>
        <w:tc>
          <w:tcPr>
            <w:tcW w:w="1231" w:type="dxa"/>
          </w:tcPr>
          <w:p w14:paraId="61B98342" w14:textId="36E15C0E" w:rsidR="00FF6840" w:rsidRDefault="00FF6840" w:rsidP="00FF6840">
            <w:pPr>
              <w:rPr>
                <w:lang w:eastAsia="zh-CN"/>
              </w:rPr>
            </w:pPr>
            <w:r w:rsidRPr="001B135D">
              <w:rPr>
                <w:sz w:val="21"/>
              </w:rPr>
              <w:t>DSM</w:t>
            </w:r>
            <w:r w:rsidR="0026172F" w:rsidRPr="001B135D">
              <w:rPr>
                <w:sz w:val="21"/>
                <w:vertAlign w:val="superscript"/>
              </w:rPr>
              <w:t>d</w:t>
            </w:r>
            <w:r w:rsidRPr="001B135D">
              <w:rPr>
                <w:sz w:val="21"/>
              </w:rPr>
              <w:t>-5</w:t>
            </w:r>
          </w:p>
        </w:tc>
      </w:tr>
      <w:tr w:rsidR="00AF634A" w14:paraId="4C8D68EC" w14:textId="77777777" w:rsidTr="00913B7A">
        <w:tc>
          <w:tcPr>
            <w:tcW w:w="981" w:type="dxa"/>
          </w:tcPr>
          <w:p w14:paraId="4381DD91" w14:textId="4C9D5BC3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Zakariah and Alotaibi [36], 2023</w:t>
            </w:r>
          </w:p>
        </w:tc>
        <w:tc>
          <w:tcPr>
            <w:tcW w:w="945" w:type="dxa"/>
          </w:tcPr>
          <w:p w14:paraId="681DE06F" w14:textId="4BD63802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Norway</w:t>
            </w:r>
          </w:p>
        </w:tc>
        <w:tc>
          <w:tcPr>
            <w:tcW w:w="1193" w:type="dxa"/>
          </w:tcPr>
          <w:p w14:paraId="5D37FD94" w14:textId="16F49624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5</w:t>
            </w:r>
            <w:r>
              <w:rPr>
                <w:sz w:val="21"/>
              </w:rPr>
              <w:t xml:space="preserve"> (27)</w:t>
            </w:r>
          </w:p>
        </w:tc>
        <w:tc>
          <w:tcPr>
            <w:tcW w:w="1613" w:type="dxa"/>
          </w:tcPr>
          <w:p w14:paraId="6235CBB3" w14:textId="77777777" w:rsidR="00AF634A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1</w:t>
            </w:r>
            <w:r>
              <w:rPr>
                <w:sz w:val="21"/>
              </w:rPr>
              <w:t xml:space="preserve"> (2)</w:t>
            </w:r>
          </w:p>
          <w:p w14:paraId="2423F65B" w14:textId="16C43253" w:rsidR="00AF634A" w:rsidRDefault="00AF634A" w:rsidP="00957B1C">
            <w:pPr>
              <w:rPr>
                <w:sz w:val="21"/>
              </w:rPr>
            </w:pPr>
            <w:r w:rsidRPr="001B135D">
              <w:t>(</w:t>
            </w:r>
            <w:r w:rsidRPr="001B135D">
              <w:rPr>
                <w:sz w:val="21"/>
              </w:rPr>
              <w:t>BD-1</w:t>
            </w:r>
            <w:r w:rsidR="0026172F">
              <w:rPr>
                <w:sz w:val="21"/>
                <w:vertAlign w:val="superscript"/>
              </w:rPr>
              <w:t>e</w:t>
            </w:r>
            <w:r w:rsidRPr="001B135D">
              <w:rPr>
                <w:sz w:val="21"/>
              </w:rPr>
              <w:t xml:space="preserve"> depression); </w:t>
            </w:r>
          </w:p>
          <w:p w14:paraId="3129213C" w14:textId="43C7A86B" w:rsidR="00AF634A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7</w:t>
            </w:r>
            <w:r>
              <w:rPr>
                <w:sz w:val="21"/>
              </w:rPr>
              <w:t xml:space="preserve"> (13)</w:t>
            </w:r>
          </w:p>
          <w:p w14:paraId="48080F40" w14:textId="36036470" w:rsidR="00AF634A" w:rsidRPr="009F1D41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(BD-2</w:t>
            </w:r>
            <w:r w:rsidR="0026172F">
              <w:rPr>
                <w:sz w:val="21"/>
                <w:vertAlign w:val="superscript"/>
              </w:rPr>
              <w:t>f</w:t>
            </w:r>
            <w:r w:rsidRPr="001B135D">
              <w:rPr>
                <w:sz w:val="21"/>
              </w:rPr>
              <w:t xml:space="preserve"> depression)</w:t>
            </w:r>
          </w:p>
        </w:tc>
        <w:tc>
          <w:tcPr>
            <w:tcW w:w="736" w:type="dxa"/>
          </w:tcPr>
          <w:p w14:paraId="783DE715" w14:textId="37239110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32</w:t>
            </w:r>
            <w:r>
              <w:rPr>
                <w:sz w:val="21"/>
              </w:rPr>
              <w:t xml:space="preserve"> (58)</w:t>
            </w:r>
          </w:p>
        </w:tc>
        <w:tc>
          <w:tcPr>
            <w:tcW w:w="1196" w:type="dxa"/>
          </w:tcPr>
          <w:p w14:paraId="4AFB29B5" w14:textId="38DB88C0" w:rsidR="00AF634A" w:rsidRDefault="002302A2" w:rsidP="00957B1C">
            <w:pPr>
              <w:rPr>
                <w:lang w:eastAsia="zh-CN"/>
              </w:rPr>
            </w:pPr>
            <w:r>
              <w:rPr>
                <w:sz w:val="21"/>
              </w:rPr>
              <w:t>7</w:t>
            </w:r>
            <w:r w:rsidR="00AF634A">
              <w:rPr>
                <w:sz w:val="21"/>
              </w:rPr>
              <w:t xml:space="preserve"> (</w:t>
            </w:r>
            <w:r>
              <w:rPr>
                <w:sz w:val="21"/>
              </w:rPr>
              <w:t>47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1196" w:type="dxa"/>
          </w:tcPr>
          <w:p w14:paraId="6F33D8CB" w14:textId="499A9864" w:rsidR="00AF634A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0</w:t>
            </w:r>
            <w:r>
              <w:rPr>
                <w:sz w:val="21"/>
              </w:rPr>
              <w:t xml:space="preserve"> </w:t>
            </w:r>
          </w:p>
          <w:p w14:paraId="536D2C43" w14:textId="77777777" w:rsidR="00AF634A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(BD-1);</w:t>
            </w:r>
          </w:p>
          <w:p w14:paraId="5934CC78" w14:textId="4288CEC7" w:rsidR="00AF634A" w:rsidRDefault="00627DE7" w:rsidP="00957B1C">
            <w:pPr>
              <w:rPr>
                <w:sz w:val="21"/>
              </w:rPr>
            </w:pPr>
            <w:r>
              <w:rPr>
                <w:sz w:val="21"/>
              </w:rPr>
              <w:t>3</w:t>
            </w:r>
            <w:r w:rsidR="00AF634A">
              <w:rPr>
                <w:sz w:val="21"/>
              </w:rPr>
              <w:t xml:space="preserve"> (</w:t>
            </w:r>
            <w:r>
              <w:rPr>
                <w:sz w:val="21"/>
              </w:rPr>
              <w:t>43</w:t>
            </w:r>
            <w:r w:rsidR="00AF634A">
              <w:rPr>
                <w:sz w:val="21"/>
              </w:rPr>
              <w:t>)</w:t>
            </w:r>
          </w:p>
          <w:p w14:paraId="207BEFFB" w14:textId="5B5EA6E0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(BD-2)</w:t>
            </w:r>
          </w:p>
        </w:tc>
        <w:tc>
          <w:tcPr>
            <w:tcW w:w="782" w:type="dxa"/>
          </w:tcPr>
          <w:p w14:paraId="4DB220E3" w14:textId="65C09D1C" w:rsidR="00AF634A" w:rsidRDefault="00627DE7" w:rsidP="00957B1C">
            <w:pPr>
              <w:rPr>
                <w:lang w:eastAsia="zh-CN"/>
              </w:rPr>
            </w:pPr>
            <w:r>
              <w:rPr>
                <w:sz w:val="21"/>
              </w:rPr>
              <w:t>20</w:t>
            </w:r>
            <w:r w:rsidR="00AF634A">
              <w:rPr>
                <w:sz w:val="21"/>
              </w:rPr>
              <w:t xml:space="preserve"> (</w:t>
            </w:r>
            <w:r>
              <w:rPr>
                <w:sz w:val="21"/>
              </w:rPr>
              <w:t>63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1193" w:type="dxa"/>
          </w:tcPr>
          <w:p w14:paraId="45A480DA" w14:textId="75DAF7D8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25-69</w:t>
            </w:r>
          </w:p>
        </w:tc>
        <w:tc>
          <w:tcPr>
            <w:tcW w:w="1196" w:type="dxa"/>
          </w:tcPr>
          <w:p w14:paraId="3EACADCE" w14:textId="77777777" w:rsidR="00BB50DE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 xml:space="preserve">40-44 </w:t>
            </w:r>
          </w:p>
          <w:p w14:paraId="47200308" w14:textId="322132F5" w:rsidR="00BB50DE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 xml:space="preserve">(BD-1); </w:t>
            </w:r>
          </w:p>
          <w:p w14:paraId="3CB0BF7E" w14:textId="77777777" w:rsidR="00BB50DE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 xml:space="preserve">20-64 </w:t>
            </w:r>
          </w:p>
          <w:p w14:paraId="52F0039C" w14:textId="019498A6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(BD-2)</w:t>
            </w:r>
          </w:p>
        </w:tc>
        <w:tc>
          <w:tcPr>
            <w:tcW w:w="800" w:type="dxa"/>
          </w:tcPr>
          <w:p w14:paraId="5CC75E66" w14:textId="30EB0C83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20-69</w:t>
            </w:r>
          </w:p>
        </w:tc>
        <w:tc>
          <w:tcPr>
            <w:tcW w:w="1231" w:type="dxa"/>
          </w:tcPr>
          <w:p w14:paraId="677D4A04" w14:textId="444BC273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DSM-IV</w:t>
            </w:r>
          </w:p>
        </w:tc>
      </w:tr>
      <w:tr w:rsidR="00AF634A" w14:paraId="2AFA0198" w14:textId="77777777" w:rsidTr="00913B7A">
        <w:tc>
          <w:tcPr>
            <w:tcW w:w="13062" w:type="dxa"/>
            <w:gridSpan w:val="12"/>
          </w:tcPr>
          <w:p w14:paraId="17942FC9" w14:textId="79F8B07A" w:rsidR="00AF634A" w:rsidRPr="001B135D" w:rsidRDefault="006148FF" w:rsidP="00957B1C">
            <w:pPr>
              <w:rPr>
                <w:sz w:val="21"/>
              </w:rPr>
            </w:pPr>
            <w:r w:rsidRPr="001B135D">
              <w:rPr>
                <w:b/>
                <w:bCs/>
                <w:sz w:val="21"/>
              </w:rPr>
              <w:t>Audiovisual recordings</w:t>
            </w:r>
          </w:p>
        </w:tc>
      </w:tr>
      <w:tr w:rsidR="00AF634A" w14:paraId="743448EC" w14:textId="77777777" w:rsidTr="00913B7A">
        <w:tc>
          <w:tcPr>
            <w:tcW w:w="981" w:type="dxa"/>
          </w:tcPr>
          <w:p w14:paraId="5D070640" w14:textId="3E013E05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 xml:space="preserve">Yang et </w:t>
            </w:r>
            <w:r w:rsidRPr="001B135D">
              <w:rPr>
                <w:sz w:val="21"/>
              </w:rPr>
              <w:lastRenderedPageBreak/>
              <w:t>al [37], 2016</w:t>
            </w:r>
          </w:p>
        </w:tc>
        <w:tc>
          <w:tcPr>
            <w:tcW w:w="945" w:type="dxa"/>
          </w:tcPr>
          <w:p w14:paraId="7187A5C1" w14:textId="50B52354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lastRenderedPageBreak/>
              <w:t>Taiwan</w:t>
            </w:r>
          </w:p>
        </w:tc>
        <w:tc>
          <w:tcPr>
            <w:tcW w:w="1193" w:type="dxa"/>
          </w:tcPr>
          <w:p w14:paraId="7BEEDB84" w14:textId="6C2F34ED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3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613" w:type="dxa"/>
          </w:tcPr>
          <w:p w14:paraId="15684148" w14:textId="461A5FD7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3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736" w:type="dxa"/>
          </w:tcPr>
          <w:p w14:paraId="5B9D110A" w14:textId="0EA03D15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3</w:t>
            </w:r>
            <w:r>
              <w:rPr>
                <w:sz w:val="21"/>
              </w:rPr>
              <w:t xml:space="preserve"> </w:t>
            </w:r>
            <w:r>
              <w:rPr>
                <w:sz w:val="21"/>
              </w:rPr>
              <w:lastRenderedPageBreak/>
              <w:t>(33)</w:t>
            </w:r>
          </w:p>
        </w:tc>
        <w:tc>
          <w:tcPr>
            <w:tcW w:w="1196" w:type="dxa"/>
          </w:tcPr>
          <w:p w14:paraId="26811E11" w14:textId="3B679C7A" w:rsidR="00AF634A" w:rsidRDefault="003F4A2D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lastRenderedPageBreak/>
              <w:t>—</w:t>
            </w:r>
            <w:r w:rsidR="0026172F" w:rsidRPr="0026172F">
              <w:rPr>
                <w:sz w:val="21"/>
                <w:vertAlign w:val="superscript"/>
              </w:rPr>
              <w:t>g</w:t>
            </w:r>
          </w:p>
        </w:tc>
        <w:tc>
          <w:tcPr>
            <w:tcW w:w="1196" w:type="dxa"/>
          </w:tcPr>
          <w:p w14:paraId="426B36CF" w14:textId="0C7A408C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782" w:type="dxa"/>
          </w:tcPr>
          <w:p w14:paraId="26228BBA" w14:textId="490AEFFC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3" w:type="dxa"/>
          </w:tcPr>
          <w:p w14:paraId="165720F6" w14:textId="43A56812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6" w:type="dxa"/>
          </w:tcPr>
          <w:p w14:paraId="27982E4C" w14:textId="3B9645FE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800" w:type="dxa"/>
          </w:tcPr>
          <w:p w14:paraId="1434E48A" w14:textId="0F07F7BE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231" w:type="dxa"/>
          </w:tcPr>
          <w:p w14:paraId="4C304E2F" w14:textId="3FB7FF07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</w:tr>
      <w:tr w:rsidR="00AF634A" w14:paraId="24E1D790" w14:textId="77777777" w:rsidTr="00913B7A">
        <w:tc>
          <w:tcPr>
            <w:tcW w:w="981" w:type="dxa"/>
          </w:tcPr>
          <w:p w14:paraId="14DE7C80" w14:textId="6CDC2363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Su et al [38], 2017</w:t>
            </w:r>
          </w:p>
        </w:tc>
        <w:tc>
          <w:tcPr>
            <w:tcW w:w="945" w:type="dxa"/>
          </w:tcPr>
          <w:p w14:paraId="365AEA3B" w14:textId="544671B4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Taiwan</w:t>
            </w:r>
          </w:p>
        </w:tc>
        <w:tc>
          <w:tcPr>
            <w:tcW w:w="1193" w:type="dxa"/>
          </w:tcPr>
          <w:p w14:paraId="58D8A7F5" w14:textId="15409EBA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2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613" w:type="dxa"/>
          </w:tcPr>
          <w:p w14:paraId="0AB049A2" w14:textId="4505D2C6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2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736" w:type="dxa"/>
          </w:tcPr>
          <w:p w14:paraId="28058759" w14:textId="73A9193D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2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196" w:type="dxa"/>
          </w:tcPr>
          <w:p w14:paraId="0C40CC22" w14:textId="741CB3A7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6" w:type="dxa"/>
          </w:tcPr>
          <w:p w14:paraId="2CE3DDF0" w14:textId="0C250D33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782" w:type="dxa"/>
          </w:tcPr>
          <w:p w14:paraId="3CC612C2" w14:textId="04781700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3" w:type="dxa"/>
          </w:tcPr>
          <w:p w14:paraId="15CA7CC3" w14:textId="0E171AB1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6" w:type="dxa"/>
          </w:tcPr>
          <w:p w14:paraId="142107FB" w14:textId="2767BAEA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800" w:type="dxa"/>
          </w:tcPr>
          <w:p w14:paraId="523BD211" w14:textId="517A68D7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231" w:type="dxa"/>
          </w:tcPr>
          <w:p w14:paraId="5BF6C49E" w14:textId="6014E508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</w:tr>
      <w:tr w:rsidR="00AF634A" w14:paraId="22A8EB7A" w14:textId="77777777" w:rsidTr="00913B7A">
        <w:tc>
          <w:tcPr>
            <w:tcW w:w="981" w:type="dxa"/>
          </w:tcPr>
          <w:p w14:paraId="071773F3" w14:textId="1CA35773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Hong et al [39], 2018</w:t>
            </w:r>
          </w:p>
        </w:tc>
        <w:tc>
          <w:tcPr>
            <w:tcW w:w="945" w:type="dxa"/>
          </w:tcPr>
          <w:p w14:paraId="29C7F371" w14:textId="415E8DB3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Taiwan</w:t>
            </w:r>
          </w:p>
        </w:tc>
        <w:tc>
          <w:tcPr>
            <w:tcW w:w="1193" w:type="dxa"/>
          </w:tcPr>
          <w:p w14:paraId="76D2F86F" w14:textId="068CDB01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2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613" w:type="dxa"/>
          </w:tcPr>
          <w:p w14:paraId="1691B7FB" w14:textId="60FE1320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2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736" w:type="dxa"/>
          </w:tcPr>
          <w:p w14:paraId="6F4BE32F" w14:textId="7A947FDA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2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196" w:type="dxa"/>
          </w:tcPr>
          <w:p w14:paraId="30281B3C" w14:textId="4AF7B4E0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6" w:type="dxa"/>
          </w:tcPr>
          <w:p w14:paraId="0DA99D93" w14:textId="1BE2DFB3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782" w:type="dxa"/>
          </w:tcPr>
          <w:p w14:paraId="3F0EBC89" w14:textId="69ACA633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3" w:type="dxa"/>
          </w:tcPr>
          <w:p w14:paraId="3363AD16" w14:textId="1F70DA01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6" w:type="dxa"/>
          </w:tcPr>
          <w:p w14:paraId="11F3EC41" w14:textId="47682C48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800" w:type="dxa"/>
          </w:tcPr>
          <w:p w14:paraId="55BB231F" w14:textId="0277B0C9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231" w:type="dxa"/>
          </w:tcPr>
          <w:p w14:paraId="073F4E3B" w14:textId="44C5AE57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</w:tr>
      <w:tr w:rsidR="00AF634A" w14:paraId="011A6ABB" w14:textId="77777777" w:rsidTr="00913B7A">
        <w:tc>
          <w:tcPr>
            <w:tcW w:w="981" w:type="dxa"/>
          </w:tcPr>
          <w:p w14:paraId="455E6A15" w14:textId="6EBE1699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Huang et al [40], 2019</w:t>
            </w:r>
          </w:p>
        </w:tc>
        <w:tc>
          <w:tcPr>
            <w:tcW w:w="945" w:type="dxa"/>
          </w:tcPr>
          <w:p w14:paraId="52187B66" w14:textId="0D75D802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Taiwan</w:t>
            </w:r>
          </w:p>
        </w:tc>
        <w:tc>
          <w:tcPr>
            <w:tcW w:w="1193" w:type="dxa"/>
          </w:tcPr>
          <w:p w14:paraId="1042D4BF" w14:textId="62BAD8DF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5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613" w:type="dxa"/>
          </w:tcPr>
          <w:p w14:paraId="6EE84AF2" w14:textId="7B9836D1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5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736" w:type="dxa"/>
          </w:tcPr>
          <w:p w14:paraId="60902285" w14:textId="3F5C7A54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5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196" w:type="dxa"/>
          </w:tcPr>
          <w:p w14:paraId="6C57A58C" w14:textId="53E3CACB" w:rsidR="00AF634A" w:rsidRDefault="00C74508" w:rsidP="00957B1C">
            <w:pPr>
              <w:rPr>
                <w:lang w:eastAsia="zh-CN"/>
              </w:rPr>
            </w:pPr>
            <w:r>
              <w:rPr>
                <w:sz w:val="21"/>
              </w:rPr>
              <w:t>11</w:t>
            </w:r>
            <w:r w:rsidR="00AF634A">
              <w:rPr>
                <w:sz w:val="21"/>
              </w:rPr>
              <w:t xml:space="preserve"> (</w:t>
            </w:r>
            <w:r>
              <w:rPr>
                <w:sz w:val="21"/>
              </w:rPr>
              <w:t>73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1196" w:type="dxa"/>
          </w:tcPr>
          <w:p w14:paraId="7976CA57" w14:textId="5A6FEB90" w:rsidR="00AF634A" w:rsidRDefault="00C74508" w:rsidP="00957B1C">
            <w:pPr>
              <w:rPr>
                <w:lang w:eastAsia="zh-CN"/>
              </w:rPr>
            </w:pPr>
            <w:r>
              <w:rPr>
                <w:sz w:val="21"/>
              </w:rPr>
              <w:t xml:space="preserve">10 </w:t>
            </w:r>
            <w:r w:rsidR="00AF634A">
              <w:rPr>
                <w:sz w:val="21"/>
              </w:rPr>
              <w:t>(</w:t>
            </w:r>
            <w:r>
              <w:rPr>
                <w:sz w:val="21"/>
              </w:rPr>
              <w:t>67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782" w:type="dxa"/>
          </w:tcPr>
          <w:p w14:paraId="5D3D6DC1" w14:textId="3CD85864" w:rsidR="00AF634A" w:rsidRDefault="00C74508" w:rsidP="00957B1C">
            <w:pPr>
              <w:rPr>
                <w:lang w:eastAsia="zh-CN"/>
              </w:rPr>
            </w:pPr>
            <w:r>
              <w:rPr>
                <w:sz w:val="21"/>
              </w:rPr>
              <w:t xml:space="preserve">10 </w:t>
            </w:r>
            <w:r w:rsidR="00AF634A">
              <w:rPr>
                <w:sz w:val="21"/>
              </w:rPr>
              <w:t>(</w:t>
            </w:r>
            <w:r>
              <w:rPr>
                <w:sz w:val="21"/>
              </w:rPr>
              <w:t>67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1193" w:type="dxa"/>
          </w:tcPr>
          <w:p w14:paraId="18A87296" w14:textId="7BE58A1A" w:rsidR="00AF634A" w:rsidRDefault="004E25F3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46.4</w:t>
            </w:r>
            <w:r>
              <w:rPr>
                <w:sz w:val="21"/>
              </w:rPr>
              <w:t xml:space="preserve"> (11.12)</w:t>
            </w:r>
          </w:p>
        </w:tc>
        <w:tc>
          <w:tcPr>
            <w:tcW w:w="1196" w:type="dxa"/>
          </w:tcPr>
          <w:p w14:paraId="1140A66F" w14:textId="0EA7DF2A" w:rsidR="00AF634A" w:rsidRDefault="004E25F3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45.8</w:t>
            </w:r>
            <w:r w:rsidR="00960E5E">
              <w:rPr>
                <w:sz w:val="21"/>
              </w:rPr>
              <w:t xml:space="preserve"> (10.03)</w:t>
            </w:r>
          </w:p>
        </w:tc>
        <w:tc>
          <w:tcPr>
            <w:tcW w:w="800" w:type="dxa"/>
          </w:tcPr>
          <w:p w14:paraId="783D9DCD" w14:textId="3DDC255A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31.6</w:t>
            </w:r>
            <w:r w:rsidR="008C1232">
              <w:rPr>
                <w:sz w:val="21"/>
              </w:rPr>
              <w:t xml:space="preserve"> (8.0</w:t>
            </w:r>
            <w:r w:rsidR="00350C58">
              <w:rPr>
                <w:sz w:val="21"/>
              </w:rPr>
              <w:t>0</w:t>
            </w:r>
            <w:r w:rsidR="008C1232">
              <w:rPr>
                <w:sz w:val="21"/>
              </w:rPr>
              <w:t>)</w:t>
            </w:r>
          </w:p>
        </w:tc>
        <w:tc>
          <w:tcPr>
            <w:tcW w:w="1231" w:type="dxa"/>
          </w:tcPr>
          <w:p w14:paraId="6EDBCB7D" w14:textId="3D81A585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</w:tr>
      <w:tr w:rsidR="00913B7A" w14:paraId="039DB3A0" w14:textId="77777777" w:rsidTr="00913B7A">
        <w:tc>
          <w:tcPr>
            <w:tcW w:w="981" w:type="dxa"/>
          </w:tcPr>
          <w:p w14:paraId="6D7D4632" w14:textId="31B7BC3B" w:rsidR="00913B7A" w:rsidRDefault="00913B7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Su et al</w:t>
            </w:r>
            <w:r>
              <w:rPr>
                <w:sz w:val="21"/>
              </w:rPr>
              <w:t xml:space="preserve"> </w:t>
            </w:r>
            <w:r w:rsidRPr="001B135D">
              <w:rPr>
                <w:sz w:val="21"/>
              </w:rPr>
              <w:t>[41], 2020</w:t>
            </w:r>
          </w:p>
        </w:tc>
        <w:tc>
          <w:tcPr>
            <w:tcW w:w="945" w:type="dxa"/>
          </w:tcPr>
          <w:p w14:paraId="79FAEA31" w14:textId="70BCDFE6" w:rsidR="00913B7A" w:rsidRDefault="00913B7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Taiwan</w:t>
            </w:r>
          </w:p>
        </w:tc>
        <w:tc>
          <w:tcPr>
            <w:tcW w:w="1193" w:type="dxa"/>
          </w:tcPr>
          <w:p w14:paraId="29F7531D" w14:textId="4644079E" w:rsidR="00913B7A" w:rsidRDefault="00913B7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3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613" w:type="dxa"/>
          </w:tcPr>
          <w:p w14:paraId="103C3603" w14:textId="016F5A89" w:rsidR="00913B7A" w:rsidRDefault="00913B7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3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736" w:type="dxa"/>
          </w:tcPr>
          <w:p w14:paraId="70F0C696" w14:textId="5E66171B" w:rsidR="00913B7A" w:rsidRDefault="00913B7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3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3174" w:type="dxa"/>
            <w:gridSpan w:val="3"/>
          </w:tcPr>
          <w:p w14:paraId="47D840EE" w14:textId="2A85FD2F" w:rsidR="00913B7A" w:rsidRDefault="00913B7A" w:rsidP="00913B7A">
            <w:pPr>
              <w:jc w:val="center"/>
              <w:rPr>
                <w:lang w:eastAsia="zh-CN"/>
              </w:rPr>
            </w:pPr>
            <w:r>
              <w:rPr>
                <w:sz w:val="21"/>
              </w:rPr>
              <w:t>27 (</w:t>
            </w:r>
            <w:r w:rsidR="00E529C6">
              <w:rPr>
                <w:sz w:val="21"/>
              </w:rPr>
              <w:t>69</w:t>
            </w:r>
            <w:r>
              <w:rPr>
                <w:sz w:val="21"/>
              </w:rPr>
              <w:t>)</w:t>
            </w:r>
          </w:p>
        </w:tc>
        <w:tc>
          <w:tcPr>
            <w:tcW w:w="1193" w:type="dxa"/>
          </w:tcPr>
          <w:p w14:paraId="4E3FC9EB" w14:textId="79D8BD01" w:rsidR="00913B7A" w:rsidRDefault="00913B7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6" w:type="dxa"/>
          </w:tcPr>
          <w:p w14:paraId="003225F3" w14:textId="0AD7CF58" w:rsidR="00913B7A" w:rsidRDefault="00913B7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800" w:type="dxa"/>
          </w:tcPr>
          <w:p w14:paraId="1EE68C22" w14:textId="143A1FBD" w:rsidR="00913B7A" w:rsidRDefault="00913B7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231" w:type="dxa"/>
          </w:tcPr>
          <w:p w14:paraId="0D9AB851" w14:textId="14E0550D" w:rsidR="00913B7A" w:rsidRDefault="00913B7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</w:tr>
      <w:tr w:rsidR="00AF634A" w14:paraId="5E063F5B" w14:textId="77777777" w:rsidTr="00913B7A">
        <w:tc>
          <w:tcPr>
            <w:tcW w:w="981" w:type="dxa"/>
          </w:tcPr>
          <w:p w14:paraId="5400BD71" w14:textId="7D2BA0D2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Hong et al [42], 2021</w:t>
            </w:r>
          </w:p>
        </w:tc>
        <w:tc>
          <w:tcPr>
            <w:tcW w:w="945" w:type="dxa"/>
          </w:tcPr>
          <w:p w14:paraId="3B707A5B" w14:textId="0DC594F9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Taiwan</w:t>
            </w:r>
          </w:p>
        </w:tc>
        <w:tc>
          <w:tcPr>
            <w:tcW w:w="1193" w:type="dxa"/>
          </w:tcPr>
          <w:p w14:paraId="6512DAE2" w14:textId="196296C1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2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613" w:type="dxa"/>
          </w:tcPr>
          <w:p w14:paraId="1F640A89" w14:textId="4B7D1370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2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736" w:type="dxa"/>
          </w:tcPr>
          <w:p w14:paraId="5BF4FBF7" w14:textId="225FE669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2</w:t>
            </w:r>
            <w:r>
              <w:rPr>
                <w:sz w:val="21"/>
              </w:rPr>
              <w:t xml:space="preserve"> (33)</w:t>
            </w:r>
          </w:p>
        </w:tc>
        <w:tc>
          <w:tcPr>
            <w:tcW w:w="1196" w:type="dxa"/>
          </w:tcPr>
          <w:p w14:paraId="3A345D83" w14:textId="6EB134FB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6" w:type="dxa"/>
          </w:tcPr>
          <w:p w14:paraId="05F438F8" w14:textId="1F4A6571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782" w:type="dxa"/>
          </w:tcPr>
          <w:p w14:paraId="053A356C" w14:textId="04225507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3" w:type="dxa"/>
          </w:tcPr>
          <w:p w14:paraId="252033F9" w14:textId="3424B121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196" w:type="dxa"/>
          </w:tcPr>
          <w:p w14:paraId="5F7692B9" w14:textId="7EAC12AE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800" w:type="dxa"/>
          </w:tcPr>
          <w:p w14:paraId="62E7B70B" w14:textId="2A55994B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  <w:tc>
          <w:tcPr>
            <w:tcW w:w="1231" w:type="dxa"/>
          </w:tcPr>
          <w:p w14:paraId="6E661A27" w14:textId="30E6A44B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—</w:t>
            </w:r>
          </w:p>
        </w:tc>
      </w:tr>
      <w:tr w:rsidR="00AF634A" w14:paraId="7306D489" w14:textId="77777777" w:rsidTr="00913B7A">
        <w:tc>
          <w:tcPr>
            <w:tcW w:w="981" w:type="dxa"/>
          </w:tcPr>
          <w:p w14:paraId="30B96332" w14:textId="1B39A71E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Luo et al [43], 2024</w:t>
            </w:r>
          </w:p>
        </w:tc>
        <w:tc>
          <w:tcPr>
            <w:tcW w:w="945" w:type="dxa"/>
          </w:tcPr>
          <w:p w14:paraId="531F4689" w14:textId="0DCCE386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China</w:t>
            </w:r>
          </w:p>
        </w:tc>
        <w:tc>
          <w:tcPr>
            <w:tcW w:w="1193" w:type="dxa"/>
          </w:tcPr>
          <w:p w14:paraId="71E1D9A5" w14:textId="5739C7B1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50</w:t>
            </w:r>
            <w:r>
              <w:rPr>
                <w:sz w:val="21"/>
              </w:rPr>
              <w:t xml:space="preserve"> (33.3)</w:t>
            </w:r>
          </w:p>
        </w:tc>
        <w:tc>
          <w:tcPr>
            <w:tcW w:w="1613" w:type="dxa"/>
          </w:tcPr>
          <w:p w14:paraId="00679405" w14:textId="6CB1E3B7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50</w:t>
            </w:r>
            <w:r>
              <w:rPr>
                <w:sz w:val="21"/>
              </w:rPr>
              <w:t xml:space="preserve"> (33.3)</w:t>
            </w:r>
          </w:p>
        </w:tc>
        <w:tc>
          <w:tcPr>
            <w:tcW w:w="736" w:type="dxa"/>
          </w:tcPr>
          <w:p w14:paraId="20A627B6" w14:textId="7FC4DD7A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50</w:t>
            </w:r>
            <w:r>
              <w:rPr>
                <w:sz w:val="21"/>
              </w:rPr>
              <w:t xml:space="preserve"> (33.3)</w:t>
            </w:r>
          </w:p>
        </w:tc>
        <w:tc>
          <w:tcPr>
            <w:tcW w:w="1196" w:type="dxa"/>
          </w:tcPr>
          <w:p w14:paraId="4DE75AE3" w14:textId="1AC252BA" w:rsidR="00AF634A" w:rsidRDefault="003D03E5" w:rsidP="00957B1C">
            <w:pPr>
              <w:rPr>
                <w:lang w:eastAsia="zh-CN"/>
              </w:rPr>
            </w:pPr>
            <w:r>
              <w:rPr>
                <w:sz w:val="21"/>
              </w:rPr>
              <w:t xml:space="preserve">32 </w:t>
            </w:r>
            <w:r w:rsidR="00AF634A">
              <w:rPr>
                <w:sz w:val="21"/>
              </w:rPr>
              <w:t>(</w:t>
            </w:r>
            <w:r>
              <w:rPr>
                <w:sz w:val="21"/>
              </w:rPr>
              <w:t>64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1196" w:type="dxa"/>
          </w:tcPr>
          <w:p w14:paraId="3F96A50F" w14:textId="1D03B3DF" w:rsidR="00AF634A" w:rsidRDefault="003D03E5" w:rsidP="00957B1C">
            <w:pPr>
              <w:rPr>
                <w:lang w:eastAsia="zh-CN"/>
              </w:rPr>
            </w:pPr>
            <w:r>
              <w:rPr>
                <w:sz w:val="21"/>
              </w:rPr>
              <w:t xml:space="preserve">37 </w:t>
            </w:r>
            <w:r w:rsidR="00AF634A">
              <w:rPr>
                <w:sz w:val="21"/>
              </w:rPr>
              <w:t>(</w:t>
            </w:r>
            <w:r w:rsidRPr="001B135D">
              <w:rPr>
                <w:sz w:val="21"/>
              </w:rPr>
              <w:t>74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782" w:type="dxa"/>
          </w:tcPr>
          <w:p w14:paraId="11470E30" w14:textId="5E09A0CE" w:rsidR="00AF634A" w:rsidRDefault="003D03E5" w:rsidP="00957B1C">
            <w:pPr>
              <w:rPr>
                <w:lang w:eastAsia="zh-CN"/>
              </w:rPr>
            </w:pPr>
            <w:r>
              <w:rPr>
                <w:sz w:val="21"/>
              </w:rPr>
              <w:t xml:space="preserve">29 </w:t>
            </w:r>
            <w:r w:rsidR="00AF634A">
              <w:rPr>
                <w:sz w:val="21"/>
              </w:rPr>
              <w:t>(</w:t>
            </w:r>
            <w:r w:rsidRPr="001B135D">
              <w:rPr>
                <w:sz w:val="21"/>
              </w:rPr>
              <w:t>58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1193" w:type="dxa"/>
          </w:tcPr>
          <w:p w14:paraId="6DF803D4" w14:textId="4674A9D5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4.48</w:t>
            </w:r>
            <w:r w:rsidR="00D03210">
              <w:rPr>
                <w:sz w:val="21"/>
              </w:rPr>
              <w:t xml:space="preserve"> (1.752)</w:t>
            </w:r>
          </w:p>
        </w:tc>
        <w:tc>
          <w:tcPr>
            <w:tcW w:w="1196" w:type="dxa"/>
          </w:tcPr>
          <w:p w14:paraId="5EB7C54A" w14:textId="5C064989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4.24</w:t>
            </w:r>
            <w:r w:rsidR="00D03210">
              <w:rPr>
                <w:sz w:val="21"/>
              </w:rPr>
              <w:t xml:space="preserve"> (1.585)</w:t>
            </w:r>
          </w:p>
        </w:tc>
        <w:tc>
          <w:tcPr>
            <w:tcW w:w="800" w:type="dxa"/>
          </w:tcPr>
          <w:p w14:paraId="4B1889AA" w14:textId="51FB382C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4.55</w:t>
            </w:r>
            <w:r w:rsidR="00D03210">
              <w:rPr>
                <w:sz w:val="21"/>
              </w:rPr>
              <w:t xml:space="preserve"> (2.661)</w:t>
            </w:r>
          </w:p>
        </w:tc>
        <w:tc>
          <w:tcPr>
            <w:tcW w:w="1231" w:type="dxa"/>
          </w:tcPr>
          <w:p w14:paraId="07661A2D" w14:textId="50677E51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DSM-5</w:t>
            </w:r>
          </w:p>
        </w:tc>
      </w:tr>
      <w:tr w:rsidR="00AF634A" w14:paraId="7EA2DBFB" w14:textId="77777777" w:rsidTr="00913B7A">
        <w:tc>
          <w:tcPr>
            <w:tcW w:w="13062" w:type="dxa"/>
            <w:gridSpan w:val="12"/>
          </w:tcPr>
          <w:p w14:paraId="62EB798C" w14:textId="70B19150" w:rsidR="00AF634A" w:rsidRPr="001B135D" w:rsidRDefault="006148FF" w:rsidP="00957B1C">
            <w:pPr>
              <w:rPr>
                <w:sz w:val="21"/>
              </w:rPr>
            </w:pPr>
            <w:r w:rsidRPr="001B135D">
              <w:rPr>
                <w:b/>
                <w:bCs/>
                <w:sz w:val="21"/>
              </w:rPr>
              <w:t>Multimodal technology</w:t>
            </w:r>
          </w:p>
        </w:tc>
      </w:tr>
      <w:tr w:rsidR="00AF634A" w14:paraId="3A69C486" w14:textId="77777777" w:rsidTr="00913B7A">
        <w:tc>
          <w:tcPr>
            <w:tcW w:w="981" w:type="dxa"/>
          </w:tcPr>
          <w:p w14:paraId="4E8C2716" w14:textId="315D32F2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Wu et al [44], 2024</w:t>
            </w:r>
          </w:p>
        </w:tc>
        <w:tc>
          <w:tcPr>
            <w:tcW w:w="945" w:type="dxa"/>
          </w:tcPr>
          <w:p w14:paraId="71C45566" w14:textId="5F78438E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Taiwan</w:t>
            </w:r>
          </w:p>
        </w:tc>
        <w:tc>
          <w:tcPr>
            <w:tcW w:w="1193" w:type="dxa"/>
          </w:tcPr>
          <w:p w14:paraId="05988460" w14:textId="245BE547" w:rsidR="00AF634A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31</w:t>
            </w:r>
            <w:r>
              <w:rPr>
                <w:sz w:val="21"/>
              </w:rPr>
              <w:t xml:space="preserve"> (18.5)</w:t>
            </w:r>
          </w:p>
          <w:p w14:paraId="7544AAF6" w14:textId="77777777" w:rsidR="00AF634A" w:rsidRDefault="00AF634A" w:rsidP="00957B1C">
            <w:r w:rsidRPr="001B135D">
              <w:rPr>
                <w:sz w:val="21"/>
              </w:rPr>
              <w:t>(mild)</w:t>
            </w:r>
            <w:r w:rsidRPr="001B135D">
              <w:t xml:space="preserve">; </w:t>
            </w:r>
          </w:p>
          <w:p w14:paraId="2A9778A1" w14:textId="6592717D" w:rsidR="00AF634A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48</w:t>
            </w:r>
            <w:r>
              <w:rPr>
                <w:sz w:val="21"/>
              </w:rPr>
              <w:t xml:space="preserve"> (28.6)</w:t>
            </w:r>
          </w:p>
          <w:p w14:paraId="1F6D6F08" w14:textId="77777777" w:rsidR="00AF634A" w:rsidRDefault="00AF634A" w:rsidP="00957B1C">
            <w:r w:rsidRPr="001B135D">
              <w:rPr>
                <w:sz w:val="21"/>
              </w:rPr>
              <w:t>(moderate)</w:t>
            </w:r>
            <w:r w:rsidRPr="001B135D">
              <w:t>;</w:t>
            </w:r>
          </w:p>
          <w:p w14:paraId="2CDAE55E" w14:textId="01F5BC37" w:rsidR="00AF634A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46</w:t>
            </w:r>
            <w:r>
              <w:rPr>
                <w:sz w:val="21"/>
              </w:rPr>
              <w:t xml:space="preserve"> (27.4)</w:t>
            </w:r>
          </w:p>
          <w:p w14:paraId="140D252A" w14:textId="649E0EEE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(severe)</w:t>
            </w:r>
          </w:p>
        </w:tc>
        <w:tc>
          <w:tcPr>
            <w:tcW w:w="1613" w:type="dxa"/>
          </w:tcPr>
          <w:p w14:paraId="57578084" w14:textId="64F55A80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25</w:t>
            </w:r>
            <w:r>
              <w:rPr>
                <w:sz w:val="21"/>
              </w:rPr>
              <w:t xml:space="preserve"> (14.9)</w:t>
            </w:r>
          </w:p>
        </w:tc>
        <w:tc>
          <w:tcPr>
            <w:tcW w:w="736" w:type="dxa"/>
          </w:tcPr>
          <w:p w14:paraId="52EA3400" w14:textId="5939A91F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18</w:t>
            </w:r>
            <w:r>
              <w:rPr>
                <w:sz w:val="21"/>
              </w:rPr>
              <w:t xml:space="preserve"> (10.7)</w:t>
            </w:r>
          </w:p>
        </w:tc>
        <w:tc>
          <w:tcPr>
            <w:tcW w:w="1196" w:type="dxa"/>
          </w:tcPr>
          <w:p w14:paraId="713F49A3" w14:textId="0B6B0BAC" w:rsidR="00AF634A" w:rsidRDefault="00C72137" w:rsidP="00957B1C">
            <w:pPr>
              <w:rPr>
                <w:sz w:val="21"/>
              </w:rPr>
            </w:pPr>
            <w:r>
              <w:rPr>
                <w:sz w:val="21"/>
              </w:rPr>
              <w:t>21</w:t>
            </w:r>
            <w:r w:rsidR="00AF634A">
              <w:rPr>
                <w:sz w:val="21"/>
              </w:rPr>
              <w:t xml:space="preserve"> (</w:t>
            </w:r>
            <w:r>
              <w:rPr>
                <w:sz w:val="21"/>
              </w:rPr>
              <w:t>68</w:t>
            </w:r>
            <w:r w:rsidR="00AF634A">
              <w:rPr>
                <w:sz w:val="21"/>
              </w:rPr>
              <w:t>)</w:t>
            </w:r>
          </w:p>
          <w:p w14:paraId="7766542D" w14:textId="77777777" w:rsidR="00AF634A" w:rsidRDefault="00AF634A" w:rsidP="00957B1C">
            <w:pPr>
              <w:rPr>
                <w:sz w:val="21"/>
              </w:rPr>
            </w:pPr>
            <w:r w:rsidRPr="001B135D">
              <w:t>(</w:t>
            </w:r>
            <w:r w:rsidRPr="001B135D">
              <w:rPr>
                <w:sz w:val="21"/>
              </w:rPr>
              <w:t xml:space="preserve">mild); </w:t>
            </w:r>
          </w:p>
          <w:p w14:paraId="7DF9C9C6" w14:textId="4169E1BD" w:rsidR="00AF634A" w:rsidRDefault="00C72137" w:rsidP="00957B1C">
            <w:pPr>
              <w:rPr>
                <w:sz w:val="21"/>
              </w:rPr>
            </w:pPr>
            <w:r>
              <w:rPr>
                <w:sz w:val="21"/>
              </w:rPr>
              <w:t>43</w:t>
            </w:r>
            <w:r w:rsidR="00AF634A">
              <w:rPr>
                <w:sz w:val="21"/>
              </w:rPr>
              <w:t xml:space="preserve"> (</w:t>
            </w:r>
            <w:r>
              <w:rPr>
                <w:sz w:val="21"/>
              </w:rPr>
              <w:t>90</w:t>
            </w:r>
            <w:r w:rsidR="00AF634A">
              <w:rPr>
                <w:sz w:val="21"/>
              </w:rPr>
              <w:t>)</w:t>
            </w:r>
          </w:p>
          <w:p w14:paraId="00BE92D0" w14:textId="77777777" w:rsidR="00AF634A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(moderate);</w:t>
            </w:r>
          </w:p>
          <w:p w14:paraId="5636D39F" w14:textId="3DBC7595" w:rsidR="00AF634A" w:rsidRDefault="00C72137" w:rsidP="00957B1C">
            <w:pPr>
              <w:rPr>
                <w:sz w:val="21"/>
              </w:rPr>
            </w:pPr>
            <w:r>
              <w:rPr>
                <w:sz w:val="21"/>
              </w:rPr>
              <w:t>38</w:t>
            </w:r>
            <w:r w:rsidR="00AF634A">
              <w:rPr>
                <w:sz w:val="21"/>
              </w:rPr>
              <w:t xml:space="preserve"> (</w:t>
            </w:r>
            <w:r>
              <w:rPr>
                <w:sz w:val="21"/>
              </w:rPr>
              <w:t>83</w:t>
            </w:r>
            <w:r w:rsidR="00AF634A">
              <w:rPr>
                <w:sz w:val="21"/>
              </w:rPr>
              <w:t>)</w:t>
            </w:r>
          </w:p>
          <w:p w14:paraId="24E777B2" w14:textId="7125E7B4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(severe)</w:t>
            </w:r>
          </w:p>
        </w:tc>
        <w:tc>
          <w:tcPr>
            <w:tcW w:w="1196" w:type="dxa"/>
          </w:tcPr>
          <w:p w14:paraId="5EE79DD6" w14:textId="7ACE448B" w:rsidR="00AF634A" w:rsidRDefault="00C72137" w:rsidP="00957B1C">
            <w:pPr>
              <w:rPr>
                <w:lang w:eastAsia="zh-CN"/>
              </w:rPr>
            </w:pPr>
            <w:r>
              <w:rPr>
                <w:sz w:val="21"/>
              </w:rPr>
              <w:t>22</w:t>
            </w:r>
            <w:r w:rsidR="00AF634A">
              <w:rPr>
                <w:sz w:val="21"/>
              </w:rPr>
              <w:t xml:space="preserve"> (</w:t>
            </w:r>
            <w:r>
              <w:rPr>
                <w:sz w:val="21"/>
              </w:rPr>
              <w:t>88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782" w:type="dxa"/>
          </w:tcPr>
          <w:p w14:paraId="769F0117" w14:textId="09683FAE" w:rsidR="00AF634A" w:rsidRDefault="00C72137" w:rsidP="00957B1C">
            <w:pPr>
              <w:rPr>
                <w:lang w:eastAsia="zh-CN"/>
              </w:rPr>
            </w:pPr>
            <w:r>
              <w:rPr>
                <w:sz w:val="21"/>
              </w:rPr>
              <w:t>3</w:t>
            </w:r>
            <w:r w:rsidR="00AF634A">
              <w:rPr>
                <w:sz w:val="21"/>
              </w:rPr>
              <w:t xml:space="preserve"> (</w:t>
            </w:r>
            <w:r>
              <w:rPr>
                <w:sz w:val="21"/>
              </w:rPr>
              <w:t>17</w:t>
            </w:r>
            <w:r w:rsidR="00AF634A">
              <w:rPr>
                <w:sz w:val="21"/>
              </w:rPr>
              <w:t>)</w:t>
            </w:r>
          </w:p>
        </w:tc>
        <w:tc>
          <w:tcPr>
            <w:tcW w:w="1193" w:type="dxa"/>
          </w:tcPr>
          <w:p w14:paraId="49DA2067" w14:textId="412DE202" w:rsidR="004230EA" w:rsidRDefault="00AF634A" w:rsidP="00957B1C">
            <w:pPr>
              <w:rPr>
                <w:sz w:val="21"/>
              </w:rPr>
            </w:pPr>
            <w:r w:rsidRPr="001B135D">
              <w:rPr>
                <w:sz w:val="21"/>
              </w:rPr>
              <w:t>14.88</w:t>
            </w:r>
            <w:r w:rsidR="00AA7119">
              <w:rPr>
                <w:rFonts w:hint="eastAsia"/>
                <w:sz w:val="21"/>
                <w:lang w:eastAsia="zh-CN"/>
              </w:rPr>
              <w:t xml:space="preserve"> </w:t>
            </w:r>
            <w:r w:rsidR="004230EA">
              <w:rPr>
                <w:sz w:val="21"/>
              </w:rPr>
              <w:t>(1.79)</w:t>
            </w:r>
          </w:p>
          <w:p w14:paraId="4CF9D434" w14:textId="2AD35FAC" w:rsidR="00AF634A" w:rsidRDefault="00AF634A" w:rsidP="00957B1C">
            <w:pPr>
              <w:rPr>
                <w:lang w:eastAsia="zh-CN"/>
              </w:rPr>
            </w:pPr>
            <w:r w:rsidRPr="001B135D">
              <w:t>(</w:t>
            </w:r>
            <w:r w:rsidRPr="001B135D">
              <w:rPr>
                <w:sz w:val="21"/>
              </w:rPr>
              <w:t>mild); 15.58</w:t>
            </w:r>
            <w:r w:rsidR="00AA7119">
              <w:rPr>
                <w:rFonts w:hint="eastAsia"/>
                <w:sz w:val="21"/>
                <w:lang w:eastAsia="zh-CN"/>
              </w:rPr>
              <w:t xml:space="preserve"> </w:t>
            </w:r>
            <w:r w:rsidR="004230EA">
              <w:rPr>
                <w:sz w:val="21"/>
              </w:rPr>
              <w:t>(1.36)</w:t>
            </w:r>
            <w:r w:rsidRPr="001B135D">
              <w:rPr>
                <w:sz w:val="21"/>
              </w:rPr>
              <w:t xml:space="preserve"> </w:t>
            </w:r>
            <w:r w:rsidRPr="001B135D">
              <w:t>(</w:t>
            </w:r>
            <w:r w:rsidRPr="001B135D">
              <w:rPr>
                <w:sz w:val="21"/>
              </w:rPr>
              <w:t>moderate); 14.96</w:t>
            </w:r>
            <w:r w:rsidR="004230EA">
              <w:rPr>
                <w:sz w:val="21"/>
              </w:rPr>
              <w:t xml:space="preserve"> (1.7)</w:t>
            </w:r>
            <w:r w:rsidRPr="001B135D">
              <w:rPr>
                <w:sz w:val="21"/>
              </w:rPr>
              <w:t xml:space="preserve"> </w:t>
            </w:r>
            <w:r w:rsidRPr="001B135D">
              <w:lastRenderedPageBreak/>
              <w:t>(</w:t>
            </w:r>
            <w:r w:rsidRPr="001B135D">
              <w:rPr>
                <w:sz w:val="21"/>
              </w:rPr>
              <w:t>severe)</w:t>
            </w:r>
          </w:p>
        </w:tc>
        <w:tc>
          <w:tcPr>
            <w:tcW w:w="1196" w:type="dxa"/>
          </w:tcPr>
          <w:p w14:paraId="274EAAAE" w14:textId="7515700B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lastRenderedPageBreak/>
              <w:t>15.23</w:t>
            </w:r>
            <w:r w:rsidR="004230EA">
              <w:rPr>
                <w:sz w:val="21"/>
              </w:rPr>
              <w:t xml:space="preserve"> (1.47)</w:t>
            </w:r>
          </w:p>
        </w:tc>
        <w:tc>
          <w:tcPr>
            <w:tcW w:w="800" w:type="dxa"/>
          </w:tcPr>
          <w:p w14:paraId="0FF69C3F" w14:textId="6EC8882A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23.67</w:t>
            </w:r>
            <w:r w:rsidR="004230EA">
              <w:rPr>
                <w:sz w:val="21"/>
              </w:rPr>
              <w:t xml:space="preserve"> (1.33)</w:t>
            </w:r>
          </w:p>
        </w:tc>
        <w:tc>
          <w:tcPr>
            <w:tcW w:w="1231" w:type="dxa"/>
          </w:tcPr>
          <w:p w14:paraId="02D4D7DC" w14:textId="0338F18A" w:rsidR="00AF634A" w:rsidRDefault="00AF634A" w:rsidP="00957B1C">
            <w:pPr>
              <w:rPr>
                <w:lang w:eastAsia="zh-CN"/>
              </w:rPr>
            </w:pPr>
            <w:r w:rsidRPr="001B135D">
              <w:rPr>
                <w:sz w:val="21"/>
              </w:rPr>
              <w:t>ICD</w:t>
            </w:r>
            <w:r w:rsidR="00D8311D">
              <w:rPr>
                <w:sz w:val="21"/>
                <w:vertAlign w:val="superscript"/>
              </w:rPr>
              <w:t>h</w:t>
            </w:r>
            <w:r w:rsidRPr="001B135D">
              <w:rPr>
                <w:sz w:val="21"/>
              </w:rPr>
              <w:t>-10</w:t>
            </w:r>
          </w:p>
        </w:tc>
      </w:tr>
    </w:tbl>
    <w:p w14:paraId="59FE9FB5" w14:textId="77777777" w:rsidR="00957B1C" w:rsidRPr="001B135D" w:rsidRDefault="00957B1C" w:rsidP="00957B1C">
      <w:pPr>
        <w:spacing w:line="360" w:lineRule="auto"/>
        <w:jc w:val="left"/>
        <w:rPr>
          <w:sz w:val="21"/>
        </w:rPr>
      </w:pPr>
      <w:r w:rsidRPr="001B135D">
        <w:rPr>
          <w:sz w:val="21"/>
          <w:vertAlign w:val="superscript"/>
        </w:rPr>
        <w:t>a</w:t>
      </w:r>
      <w:r w:rsidRPr="001B135D">
        <w:rPr>
          <w:sz w:val="21"/>
        </w:rPr>
        <w:t>UD: unipolar depression.</w:t>
      </w:r>
    </w:p>
    <w:p w14:paraId="1841D4B9" w14:textId="77777777" w:rsidR="00957B1C" w:rsidRPr="001B135D" w:rsidRDefault="00957B1C" w:rsidP="00957B1C">
      <w:pPr>
        <w:widowControl/>
        <w:spacing w:line="360" w:lineRule="auto"/>
        <w:jc w:val="left"/>
        <w:rPr>
          <w:sz w:val="21"/>
        </w:rPr>
      </w:pPr>
      <w:r w:rsidRPr="001B135D">
        <w:rPr>
          <w:sz w:val="21"/>
          <w:vertAlign w:val="superscript"/>
        </w:rPr>
        <w:t>b</w:t>
      </w:r>
      <w:r w:rsidRPr="001B135D">
        <w:rPr>
          <w:sz w:val="21"/>
        </w:rPr>
        <w:t>BD: bipolar disorder.</w:t>
      </w:r>
    </w:p>
    <w:p w14:paraId="308A7B40" w14:textId="77777777" w:rsidR="00957B1C" w:rsidRPr="001B135D" w:rsidRDefault="00957B1C" w:rsidP="00957B1C">
      <w:pPr>
        <w:widowControl/>
        <w:spacing w:line="360" w:lineRule="auto"/>
        <w:jc w:val="left"/>
        <w:rPr>
          <w:sz w:val="21"/>
        </w:rPr>
      </w:pPr>
      <w:r w:rsidRPr="001B135D">
        <w:rPr>
          <w:sz w:val="21"/>
          <w:vertAlign w:val="superscript"/>
        </w:rPr>
        <w:t>c</w:t>
      </w:r>
      <w:r w:rsidRPr="001B135D">
        <w:rPr>
          <w:sz w:val="21"/>
        </w:rPr>
        <w:t>HC: healthy control.</w:t>
      </w:r>
    </w:p>
    <w:p w14:paraId="62118BDC" w14:textId="168CB220" w:rsidR="00957B1C" w:rsidRDefault="00453AE1" w:rsidP="00957B1C">
      <w:pPr>
        <w:spacing w:line="360" w:lineRule="auto"/>
        <w:jc w:val="left"/>
        <w:rPr>
          <w:sz w:val="21"/>
        </w:rPr>
      </w:pPr>
      <w:r>
        <w:rPr>
          <w:sz w:val="21"/>
          <w:vertAlign w:val="superscript"/>
        </w:rPr>
        <w:t>d</w:t>
      </w:r>
      <w:r w:rsidR="00957B1C" w:rsidRPr="001B135D">
        <w:rPr>
          <w:sz w:val="21"/>
        </w:rPr>
        <w:t>DSM: Diagnostic and Statistical Manual of Mental Disorders.</w:t>
      </w:r>
    </w:p>
    <w:p w14:paraId="1C41C84D" w14:textId="2535DC0F" w:rsidR="00D8311D" w:rsidRDefault="00BA5D99" w:rsidP="00957B1C">
      <w:pPr>
        <w:spacing w:line="360" w:lineRule="auto"/>
        <w:jc w:val="left"/>
        <w:rPr>
          <w:sz w:val="21"/>
        </w:rPr>
      </w:pPr>
      <w:r>
        <w:rPr>
          <w:sz w:val="21"/>
          <w:vertAlign w:val="superscript"/>
        </w:rPr>
        <w:t>e</w:t>
      </w:r>
      <w:r w:rsidR="00D8311D" w:rsidRPr="001B135D">
        <w:rPr>
          <w:sz w:val="21"/>
        </w:rPr>
        <w:t>BD-1</w:t>
      </w:r>
      <w:r w:rsidR="00D8311D">
        <w:rPr>
          <w:sz w:val="21"/>
        </w:rPr>
        <w:t xml:space="preserve">: </w:t>
      </w:r>
      <w:r w:rsidR="00D8311D" w:rsidRPr="00D8311D">
        <w:rPr>
          <w:sz w:val="21"/>
        </w:rPr>
        <w:t>bipolar disorder type I</w:t>
      </w:r>
      <w:r w:rsidR="00D8311D">
        <w:rPr>
          <w:sz w:val="21"/>
        </w:rPr>
        <w:t>.</w:t>
      </w:r>
    </w:p>
    <w:p w14:paraId="055A77AB" w14:textId="46C9F590" w:rsidR="00D8311D" w:rsidRDefault="00BA5D99" w:rsidP="00957B1C">
      <w:pPr>
        <w:spacing w:line="360" w:lineRule="auto"/>
        <w:jc w:val="left"/>
        <w:rPr>
          <w:sz w:val="21"/>
        </w:rPr>
      </w:pPr>
      <w:r>
        <w:rPr>
          <w:sz w:val="21"/>
          <w:vertAlign w:val="superscript"/>
        </w:rPr>
        <w:t>f</w:t>
      </w:r>
      <w:r w:rsidR="00D8311D" w:rsidRPr="001B135D">
        <w:rPr>
          <w:sz w:val="21"/>
        </w:rPr>
        <w:t>BD-2</w:t>
      </w:r>
      <w:r w:rsidR="00D8311D">
        <w:rPr>
          <w:sz w:val="21"/>
        </w:rPr>
        <w:t>:</w:t>
      </w:r>
      <w:r w:rsidR="00D8311D" w:rsidRPr="00D8311D">
        <w:rPr>
          <w:rFonts w:ascii="Georgia" w:hAnsi="Georgia"/>
          <w:color w:val="1F1F1F"/>
        </w:rPr>
        <w:t xml:space="preserve"> </w:t>
      </w:r>
      <w:r w:rsidR="00D8311D" w:rsidRPr="00D8311D">
        <w:rPr>
          <w:sz w:val="21"/>
        </w:rPr>
        <w:t>bipolar disorder type II</w:t>
      </w:r>
      <w:r w:rsidR="00D8311D">
        <w:rPr>
          <w:sz w:val="21"/>
        </w:rPr>
        <w:t>.</w:t>
      </w:r>
    </w:p>
    <w:p w14:paraId="46FD64CE" w14:textId="6228E5A4" w:rsidR="00BA5D99" w:rsidRPr="00BA5D99" w:rsidRDefault="00BA5D99" w:rsidP="00BA5D99">
      <w:pPr>
        <w:widowControl/>
        <w:spacing w:line="360" w:lineRule="auto"/>
        <w:jc w:val="left"/>
        <w:rPr>
          <w:sz w:val="18"/>
        </w:rPr>
      </w:pPr>
      <w:r>
        <w:rPr>
          <w:sz w:val="21"/>
          <w:vertAlign w:val="superscript"/>
        </w:rPr>
        <w:t>g</w:t>
      </w:r>
      <w:r w:rsidRPr="001B135D">
        <w:rPr>
          <w:sz w:val="21"/>
        </w:rPr>
        <w:t>Not available.</w:t>
      </w:r>
    </w:p>
    <w:p w14:paraId="562F539B" w14:textId="4BEDA11A" w:rsidR="00957B1C" w:rsidRPr="001B135D" w:rsidRDefault="00D8311D" w:rsidP="00957B1C">
      <w:pPr>
        <w:spacing w:line="360" w:lineRule="auto"/>
        <w:jc w:val="left"/>
        <w:rPr>
          <w:sz w:val="21"/>
        </w:rPr>
      </w:pPr>
      <w:r>
        <w:rPr>
          <w:sz w:val="21"/>
          <w:vertAlign w:val="superscript"/>
        </w:rPr>
        <w:t>h</w:t>
      </w:r>
      <w:r w:rsidR="00957B1C" w:rsidRPr="001B135D">
        <w:rPr>
          <w:sz w:val="21"/>
        </w:rPr>
        <w:t>ICD: International Classification of Diseases.</w:t>
      </w:r>
    </w:p>
    <w:p w14:paraId="76DC09C1" w14:textId="77777777" w:rsidR="00957B1C" w:rsidRPr="00957B1C" w:rsidRDefault="00957B1C">
      <w:pPr>
        <w:rPr>
          <w:lang w:eastAsia="zh-CN"/>
        </w:rPr>
      </w:pPr>
    </w:p>
    <w:sectPr w:rsidR="00957B1C" w:rsidRPr="00957B1C" w:rsidSect="00957B1C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D1802D" w14:textId="77777777" w:rsidR="00C56363" w:rsidRDefault="00C56363" w:rsidP="007C58E8">
      <w:r>
        <w:separator/>
      </w:r>
    </w:p>
  </w:endnote>
  <w:endnote w:type="continuationSeparator" w:id="0">
    <w:p w14:paraId="1AB104BD" w14:textId="77777777" w:rsidR="00C56363" w:rsidRDefault="00C56363" w:rsidP="007C5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16420" w14:textId="77777777" w:rsidR="00C56363" w:rsidRDefault="00C56363" w:rsidP="007C58E8">
      <w:r>
        <w:separator/>
      </w:r>
    </w:p>
  </w:footnote>
  <w:footnote w:type="continuationSeparator" w:id="0">
    <w:p w14:paraId="11393AE3" w14:textId="77777777" w:rsidR="00C56363" w:rsidRDefault="00C56363" w:rsidP="007C5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18"/>
    <w:rsid w:val="000301A0"/>
    <w:rsid w:val="00074A69"/>
    <w:rsid w:val="000C12E8"/>
    <w:rsid w:val="00182F93"/>
    <w:rsid w:val="00193F00"/>
    <w:rsid w:val="001C6731"/>
    <w:rsid w:val="001E08BB"/>
    <w:rsid w:val="002064E7"/>
    <w:rsid w:val="002103AC"/>
    <w:rsid w:val="002302A2"/>
    <w:rsid w:val="0026172F"/>
    <w:rsid w:val="002A3D13"/>
    <w:rsid w:val="002C37C5"/>
    <w:rsid w:val="002F6B4E"/>
    <w:rsid w:val="00332CA1"/>
    <w:rsid w:val="003462D6"/>
    <w:rsid w:val="00350C58"/>
    <w:rsid w:val="003D03E5"/>
    <w:rsid w:val="003D75E6"/>
    <w:rsid w:val="003F0D0F"/>
    <w:rsid w:val="003F4A2D"/>
    <w:rsid w:val="004230EA"/>
    <w:rsid w:val="00453AE1"/>
    <w:rsid w:val="0047496F"/>
    <w:rsid w:val="00494CE2"/>
    <w:rsid w:val="004E25F3"/>
    <w:rsid w:val="00537EDD"/>
    <w:rsid w:val="005726C2"/>
    <w:rsid w:val="006148FF"/>
    <w:rsid w:val="006150DC"/>
    <w:rsid w:val="00627DE7"/>
    <w:rsid w:val="00647417"/>
    <w:rsid w:val="006769E1"/>
    <w:rsid w:val="006846BC"/>
    <w:rsid w:val="006E2C12"/>
    <w:rsid w:val="006E6B10"/>
    <w:rsid w:val="00795C60"/>
    <w:rsid w:val="007A62A3"/>
    <w:rsid w:val="007B5979"/>
    <w:rsid w:val="007C58E8"/>
    <w:rsid w:val="00836968"/>
    <w:rsid w:val="008465A8"/>
    <w:rsid w:val="008533E6"/>
    <w:rsid w:val="008A2018"/>
    <w:rsid w:val="008C1232"/>
    <w:rsid w:val="00913B7A"/>
    <w:rsid w:val="00924385"/>
    <w:rsid w:val="00957B1C"/>
    <w:rsid w:val="00960E5E"/>
    <w:rsid w:val="009F1D41"/>
    <w:rsid w:val="00A266A5"/>
    <w:rsid w:val="00A75907"/>
    <w:rsid w:val="00AA7119"/>
    <w:rsid w:val="00AF4BF3"/>
    <w:rsid w:val="00AF634A"/>
    <w:rsid w:val="00B542A8"/>
    <w:rsid w:val="00BA5D99"/>
    <w:rsid w:val="00BB4CF2"/>
    <w:rsid w:val="00BB50DE"/>
    <w:rsid w:val="00BD7A95"/>
    <w:rsid w:val="00C56363"/>
    <w:rsid w:val="00C72137"/>
    <w:rsid w:val="00C72977"/>
    <w:rsid w:val="00C74508"/>
    <w:rsid w:val="00C759C7"/>
    <w:rsid w:val="00CE56C7"/>
    <w:rsid w:val="00D01AA2"/>
    <w:rsid w:val="00D03210"/>
    <w:rsid w:val="00D8311D"/>
    <w:rsid w:val="00DC2312"/>
    <w:rsid w:val="00E529C6"/>
    <w:rsid w:val="00EC3907"/>
    <w:rsid w:val="00EF6CC5"/>
    <w:rsid w:val="00FF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73F1B"/>
  <w15:chartTrackingRefBased/>
  <w15:docId w15:val="{DFD97313-A82C-4362-8FE2-7DD6255B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018"/>
    <w:pPr>
      <w:widowControl w:val="0"/>
      <w:spacing w:after="0" w:line="240" w:lineRule="auto"/>
      <w:jc w:val="both"/>
    </w:pPr>
    <w:rPr>
      <w:rFonts w:ascii="Times New Roman" w:hAnsi="Times New Roman" w:cs="Times New Roman"/>
      <w:kern w:val="0"/>
      <w:sz w:val="20"/>
      <w:szCs w:val="20"/>
      <w:lang w:eastAsia="en-I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20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2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20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201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201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201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20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20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20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201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20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20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201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201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201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20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20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20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20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2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20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20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2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20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20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201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20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201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A201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57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rsid w:val="00957B1C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Pr>
      <w:rFonts w:ascii="Times New Roman" w:hAnsi="Times New Roman" w:cs="Times New Roman"/>
      <w:kern w:val="0"/>
      <w:sz w:val="20"/>
      <w:szCs w:val="20"/>
      <w:lang w:eastAsia="en-IN"/>
      <w14:ligatures w14:val="none"/>
    </w:rPr>
  </w:style>
  <w:style w:type="paragraph" w:styleId="af2">
    <w:name w:val="header"/>
    <w:basedOn w:val="a"/>
    <w:link w:val="af3"/>
    <w:uiPriority w:val="99"/>
    <w:unhideWhenUsed/>
    <w:rsid w:val="007C58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7C58E8"/>
    <w:rPr>
      <w:rFonts w:ascii="Times New Roman" w:hAnsi="Times New Roman" w:cs="Times New Roman"/>
      <w:kern w:val="0"/>
      <w:sz w:val="18"/>
      <w:szCs w:val="18"/>
      <w:lang w:eastAsia="en-IN"/>
      <w14:ligatures w14:val="none"/>
    </w:rPr>
  </w:style>
  <w:style w:type="paragraph" w:styleId="af4">
    <w:name w:val="footer"/>
    <w:basedOn w:val="a"/>
    <w:link w:val="af5"/>
    <w:uiPriority w:val="99"/>
    <w:unhideWhenUsed/>
    <w:rsid w:val="007C5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7C58E8"/>
    <w:rPr>
      <w:rFonts w:ascii="Times New Roman" w:hAnsi="Times New Roman" w:cs="Times New Roman"/>
      <w:kern w:val="0"/>
      <w:sz w:val="18"/>
      <w:szCs w:val="18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5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rong Zhong</dc:creator>
  <cp:keywords/>
  <dc:description/>
  <cp:lastModifiedBy>Rongrong Zhong</cp:lastModifiedBy>
  <cp:revision>81</cp:revision>
  <dcterms:created xsi:type="dcterms:W3CDTF">2025-05-14T00:54:00Z</dcterms:created>
  <dcterms:modified xsi:type="dcterms:W3CDTF">2025-05-21T11:27:00Z</dcterms:modified>
</cp:coreProperties>
</file>